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076" w:rsidRDefault="00081076"/>
    <w:tbl>
      <w:tblPr>
        <w:tblW w:w="13564" w:type="dxa"/>
        <w:tblInd w:w="534" w:type="dxa"/>
        <w:tblLook w:val="04A0" w:firstRow="1" w:lastRow="0" w:firstColumn="1" w:lastColumn="0" w:noHBand="0" w:noVBand="1"/>
      </w:tblPr>
      <w:tblGrid>
        <w:gridCol w:w="1080"/>
        <w:gridCol w:w="4180"/>
        <w:gridCol w:w="1418"/>
        <w:gridCol w:w="1403"/>
        <w:gridCol w:w="2370"/>
        <w:gridCol w:w="1314"/>
        <w:gridCol w:w="899"/>
        <w:gridCol w:w="900"/>
      </w:tblGrid>
      <w:tr w:rsidR="00081076" w:rsidRPr="00081076" w:rsidTr="00B33EF9">
        <w:trPr>
          <w:gridAfter w:val="2"/>
          <w:trHeight w:val="315"/>
        </w:trPr>
        <w:tc>
          <w:tcPr>
            <w:tcW w:w="11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076" w:rsidRDefault="00081076" w:rsidP="000810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0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EF0AE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0810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ampled species of </w:t>
            </w:r>
            <w:proofErr w:type="spellStart"/>
            <w:r w:rsidRPr="000810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uraceae</w:t>
            </w:r>
            <w:proofErr w:type="spellEnd"/>
            <w:r w:rsidRPr="000810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d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ir voucher specimens in thi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0810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.</w:t>
            </w:r>
            <w:r w:rsidR="0064632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</w:p>
          <w:p w:rsidR="00B04CD8" w:rsidRPr="00081076" w:rsidRDefault="00B04CD8" w:rsidP="000810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73C3B" w:rsidRPr="00081076" w:rsidTr="00B33EF9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3C3B" w:rsidRPr="00081076" w:rsidRDefault="00C73C3B" w:rsidP="00B33E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10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3C3B" w:rsidRPr="00081076" w:rsidRDefault="00C73C3B" w:rsidP="00B33E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x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3C3B" w:rsidRPr="00081076" w:rsidRDefault="00C73C3B" w:rsidP="00C73C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rbarium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3C3B" w:rsidRPr="00081076" w:rsidRDefault="00C73C3B" w:rsidP="00C73C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oucher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73C3B" w:rsidRPr="00081076" w:rsidRDefault="00C73C3B" w:rsidP="00C73C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ographic origin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73C3B" w:rsidRDefault="00C73C3B" w:rsidP="00C73C3B">
            <w:pPr>
              <w:widowControl/>
              <w:jc w:val="left"/>
              <w:rPr>
                <w:rFonts w:ascii="Arial" w:eastAsia="宋体" w:hAnsi="Arial" w:cs="Arial"/>
                <w:color w:val="333333"/>
                <w:sz w:val="20"/>
                <w:szCs w:val="20"/>
              </w:rPr>
            </w:pPr>
            <w:r w:rsidRPr="00C73C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dentifier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C73C3B" w:rsidRDefault="00C73C3B" w:rsidP="00406DFA">
            <w:pPr>
              <w:rPr>
                <w:rFonts w:ascii="Arial" w:eastAsia="宋体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73C3B" w:rsidRDefault="00C73C3B">
            <w:pPr>
              <w:rPr>
                <w:rFonts w:ascii="Arial" w:eastAsia="宋体" w:hAnsi="Arial" w:cs="Arial"/>
                <w:color w:val="333333"/>
                <w:sz w:val="20"/>
                <w:szCs w:val="20"/>
              </w:rPr>
            </w:pPr>
          </w:p>
        </w:tc>
      </w:tr>
      <w:tr w:rsidR="00C73C3B" w:rsidRPr="00081076" w:rsidTr="00B33EF9">
        <w:trPr>
          <w:gridAfter w:val="2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C3B" w:rsidRPr="00081076" w:rsidRDefault="00C73C3B" w:rsidP="000810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10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nnamomum</w:t>
            </w:r>
            <w:proofErr w:type="spellEnd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hora</w:t>
            </w:r>
            <w:proofErr w:type="spellEnd"/>
            <w:proofErr w:type="gramStart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  </w:t>
            </w: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.) J. </w:t>
            </w:r>
            <w:proofErr w:type="spellStart"/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s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TBC-BR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3232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TBG, Yunnan, China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3C3B" w:rsidRPr="00081076" w:rsidRDefault="00A532BA" w:rsidP="00C73C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u Song</w:t>
            </w:r>
          </w:p>
        </w:tc>
      </w:tr>
      <w:tr w:rsidR="00C73C3B" w:rsidRPr="00081076" w:rsidTr="00B33EF9">
        <w:trPr>
          <w:gridAfter w:val="2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C3B" w:rsidRPr="00081076" w:rsidRDefault="00C73C3B" w:rsidP="000810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daphne</w:t>
            </w:r>
            <w:proofErr w:type="spellEnd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orrestii</w:t>
            </w:r>
            <w:proofErr w:type="spellEnd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K.Allen</w:t>
            </w:r>
            <w:proofErr w:type="spellEnd"/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proofErr w:type="spellStart"/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sterm</w:t>
            </w:r>
            <w:proofErr w:type="spellEnd"/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TBC-BR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3318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TBG, Yunnan, China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3C3B" w:rsidRPr="00081076" w:rsidRDefault="00B33EF9" w:rsidP="00C73C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u Song</w:t>
            </w:r>
          </w:p>
        </w:tc>
      </w:tr>
      <w:tr w:rsidR="00C73C3B" w:rsidRPr="00081076" w:rsidTr="00B33EF9">
        <w:trPr>
          <w:gridAfter w:val="2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C3B" w:rsidRPr="00081076" w:rsidRDefault="00C73C3B" w:rsidP="000810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tsea</w:t>
            </w:r>
            <w:proofErr w:type="spellEnd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beba</w:t>
            </w:r>
            <w:proofErr w:type="spellEnd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ur</w:t>
            </w:r>
            <w:proofErr w:type="spellEnd"/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) Pers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TBC-BR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3426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TBG, Yunnan, China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3C3B" w:rsidRPr="00081076" w:rsidRDefault="00B33EF9" w:rsidP="00C73C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u Song</w:t>
            </w:r>
          </w:p>
        </w:tc>
      </w:tr>
      <w:tr w:rsidR="00C73C3B" w:rsidRPr="00081076" w:rsidTr="00B33EF9">
        <w:trPr>
          <w:gridAfter w:val="2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C3B" w:rsidRPr="00081076" w:rsidRDefault="00C73C3B" w:rsidP="000810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ndera</w:t>
            </w:r>
            <w:proofErr w:type="spellEnd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mmunis</w:t>
            </w:r>
            <w:proofErr w:type="spellEnd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sl</w:t>
            </w:r>
            <w:proofErr w:type="spellEnd"/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TBC-BR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0143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TBG, Yunnan, China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3C3B" w:rsidRPr="00081076" w:rsidRDefault="00B33EF9" w:rsidP="00C73C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u Song</w:t>
            </w:r>
          </w:p>
        </w:tc>
      </w:tr>
      <w:tr w:rsidR="00C73C3B" w:rsidRPr="00081076" w:rsidTr="00B33EF9">
        <w:trPr>
          <w:gridAfter w:val="2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C3B" w:rsidRPr="00081076" w:rsidRDefault="00C73C3B" w:rsidP="000810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ea</w:t>
            </w:r>
            <w:proofErr w:type="spellEnd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ericana</w:t>
            </w:r>
            <w:proofErr w:type="spellEnd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l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TBC-BR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0135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TBG, Yunnan, China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3C3B" w:rsidRPr="00081076" w:rsidRDefault="00B33EF9" w:rsidP="00C73C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u Song</w:t>
            </w:r>
          </w:p>
        </w:tc>
      </w:tr>
      <w:tr w:rsidR="00C73C3B" w:rsidRPr="00081076" w:rsidTr="00B33EF9">
        <w:trPr>
          <w:gridAfter w:val="2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C3B" w:rsidRPr="00081076" w:rsidRDefault="00C73C3B" w:rsidP="000810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hilns</w:t>
            </w:r>
            <w:proofErr w:type="spellEnd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unnanensis</w:t>
            </w:r>
            <w:proofErr w:type="spellEnd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com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TBC-BR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0040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B, Yunnan, China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3C3B" w:rsidRPr="00081076" w:rsidRDefault="00B33EF9" w:rsidP="00C73C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u Song</w:t>
            </w:r>
          </w:p>
        </w:tc>
      </w:tr>
      <w:tr w:rsidR="00C73C3B" w:rsidRPr="00081076" w:rsidTr="00B33EF9">
        <w:trPr>
          <w:gridAfter w:val="2"/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C3B" w:rsidRPr="00081076" w:rsidRDefault="00C73C3B" w:rsidP="000810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hoebe </w:t>
            </w:r>
            <w:proofErr w:type="spellStart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baleriei</w:t>
            </w:r>
            <w:proofErr w:type="spellEnd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(H. </w:t>
            </w:r>
            <w:proofErr w:type="spellStart"/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é</w:t>
            </w:r>
            <w:proofErr w:type="spellEnd"/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.) Y. Yang et Bing Li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TBC-BR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3407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B, Yunnan, China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3C3B" w:rsidRPr="00081076" w:rsidRDefault="00B33EF9" w:rsidP="00C73C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u Song</w:t>
            </w:r>
          </w:p>
        </w:tc>
      </w:tr>
      <w:tr w:rsidR="00C73C3B" w:rsidRPr="00081076" w:rsidTr="00B33EF9">
        <w:trPr>
          <w:gridAfter w:val="2"/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C3B" w:rsidRPr="00081076" w:rsidRDefault="00C73C3B" w:rsidP="000810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ocinnamomum</w:t>
            </w:r>
            <w:proofErr w:type="spellEnd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udatum</w:t>
            </w:r>
            <w:proofErr w:type="spellEnd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es</w:t>
            </w:r>
            <w:proofErr w:type="spellEnd"/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  <w:proofErr w:type="spellStart"/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rr</w:t>
            </w:r>
            <w:proofErr w:type="spellEnd"/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TBC-BRG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01561</w:t>
            </w:r>
          </w:p>
        </w:tc>
        <w:tc>
          <w:tcPr>
            <w:tcW w:w="237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TBG, Yunnan, China</w:t>
            </w:r>
          </w:p>
        </w:tc>
        <w:tc>
          <w:tcPr>
            <w:tcW w:w="1314" w:type="dxa"/>
            <w:tcBorders>
              <w:top w:val="nil"/>
            </w:tcBorders>
            <w:shd w:val="clear" w:color="auto" w:fill="auto"/>
            <w:vAlign w:val="center"/>
          </w:tcPr>
          <w:p w:rsidR="00C73C3B" w:rsidRPr="00081076" w:rsidRDefault="00B33EF9" w:rsidP="00C73C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u Song</w:t>
            </w:r>
          </w:p>
        </w:tc>
      </w:tr>
      <w:tr w:rsidR="00C73C3B" w:rsidRPr="00081076" w:rsidTr="00B33EF9">
        <w:trPr>
          <w:gridAfter w:val="2"/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C3B" w:rsidRPr="00081076" w:rsidRDefault="00C73C3B" w:rsidP="000810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yodaphnopsis</w:t>
            </w:r>
            <w:proofErr w:type="spellEnd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onkinensis</w:t>
            </w:r>
            <w:proofErr w:type="spellEnd"/>
            <w:r w:rsidRPr="000810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comte</w:t>
            </w:r>
            <w:proofErr w:type="spellEnd"/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 Airy Shaw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TBC-BRG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01520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C3B" w:rsidRPr="00081076" w:rsidRDefault="00C73C3B" w:rsidP="00081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TBG, Yunnan, China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73C3B" w:rsidRPr="00081076" w:rsidRDefault="00B33EF9" w:rsidP="00C73C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u Song</w:t>
            </w:r>
          </w:p>
        </w:tc>
      </w:tr>
    </w:tbl>
    <w:p w:rsidR="00E20087" w:rsidRDefault="00E20087"/>
    <w:sectPr w:rsidR="00E20087" w:rsidSect="00C73C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7D42" w:rsidRDefault="00A67D42" w:rsidP="00A532BA">
      <w:r>
        <w:separator/>
      </w:r>
    </w:p>
  </w:endnote>
  <w:endnote w:type="continuationSeparator" w:id="0">
    <w:p w:rsidR="00A67D42" w:rsidRDefault="00A67D42" w:rsidP="00A53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7D42" w:rsidRDefault="00A67D42" w:rsidP="00A532BA">
      <w:r>
        <w:separator/>
      </w:r>
    </w:p>
  </w:footnote>
  <w:footnote w:type="continuationSeparator" w:id="0">
    <w:p w:rsidR="00A67D42" w:rsidRDefault="00A67D42" w:rsidP="00A532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81076"/>
    <w:rsid w:val="00000671"/>
    <w:rsid w:val="0000192C"/>
    <w:rsid w:val="00002004"/>
    <w:rsid w:val="00002485"/>
    <w:rsid w:val="000028AA"/>
    <w:rsid w:val="00002E3E"/>
    <w:rsid w:val="00004811"/>
    <w:rsid w:val="0000543D"/>
    <w:rsid w:val="000058D0"/>
    <w:rsid w:val="0000788E"/>
    <w:rsid w:val="00007CAB"/>
    <w:rsid w:val="00012B05"/>
    <w:rsid w:val="00013CC9"/>
    <w:rsid w:val="000142A2"/>
    <w:rsid w:val="00014711"/>
    <w:rsid w:val="00016318"/>
    <w:rsid w:val="0001664A"/>
    <w:rsid w:val="000212EA"/>
    <w:rsid w:val="000216A7"/>
    <w:rsid w:val="00021985"/>
    <w:rsid w:val="000228E9"/>
    <w:rsid w:val="000236F6"/>
    <w:rsid w:val="00024700"/>
    <w:rsid w:val="00024F3F"/>
    <w:rsid w:val="000251C7"/>
    <w:rsid w:val="00025A7F"/>
    <w:rsid w:val="00026EF9"/>
    <w:rsid w:val="00027133"/>
    <w:rsid w:val="00027224"/>
    <w:rsid w:val="00027C8A"/>
    <w:rsid w:val="0003045E"/>
    <w:rsid w:val="000306FC"/>
    <w:rsid w:val="00032025"/>
    <w:rsid w:val="00032228"/>
    <w:rsid w:val="0003583E"/>
    <w:rsid w:val="00035D6E"/>
    <w:rsid w:val="0003717E"/>
    <w:rsid w:val="0004062C"/>
    <w:rsid w:val="00041A9D"/>
    <w:rsid w:val="000444E3"/>
    <w:rsid w:val="00044AA2"/>
    <w:rsid w:val="0004510E"/>
    <w:rsid w:val="0004574D"/>
    <w:rsid w:val="00045D38"/>
    <w:rsid w:val="00050AB1"/>
    <w:rsid w:val="00052375"/>
    <w:rsid w:val="00052642"/>
    <w:rsid w:val="00052879"/>
    <w:rsid w:val="00053CD1"/>
    <w:rsid w:val="00053CF8"/>
    <w:rsid w:val="00054014"/>
    <w:rsid w:val="000555A6"/>
    <w:rsid w:val="000555F5"/>
    <w:rsid w:val="00056529"/>
    <w:rsid w:val="00056994"/>
    <w:rsid w:val="00060B21"/>
    <w:rsid w:val="000622CD"/>
    <w:rsid w:val="00062B96"/>
    <w:rsid w:val="00062F0C"/>
    <w:rsid w:val="00063F41"/>
    <w:rsid w:val="00064A9B"/>
    <w:rsid w:val="000656E6"/>
    <w:rsid w:val="000673C7"/>
    <w:rsid w:val="000701DB"/>
    <w:rsid w:val="000715A5"/>
    <w:rsid w:val="000723A9"/>
    <w:rsid w:val="00072722"/>
    <w:rsid w:val="00072B70"/>
    <w:rsid w:val="000739E5"/>
    <w:rsid w:val="00076351"/>
    <w:rsid w:val="0007704E"/>
    <w:rsid w:val="000806F7"/>
    <w:rsid w:val="00081076"/>
    <w:rsid w:val="00081107"/>
    <w:rsid w:val="00082921"/>
    <w:rsid w:val="00082DB0"/>
    <w:rsid w:val="000835D8"/>
    <w:rsid w:val="0008426C"/>
    <w:rsid w:val="00086259"/>
    <w:rsid w:val="00086FC1"/>
    <w:rsid w:val="000873B3"/>
    <w:rsid w:val="000906DB"/>
    <w:rsid w:val="00092C3B"/>
    <w:rsid w:val="00093619"/>
    <w:rsid w:val="00093AEC"/>
    <w:rsid w:val="00093B40"/>
    <w:rsid w:val="0009434F"/>
    <w:rsid w:val="00096720"/>
    <w:rsid w:val="000969EA"/>
    <w:rsid w:val="00096ED2"/>
    <w:rsid w:val="000A00B6"/>
    <w:rsid w:val="000A1359"/>
    <w:rsid w:val="000A1ECB"/>
    <w:rsid w:val="000A2208"/>
    <w:rsid w:val="000A3841"/>
    <w:rsid w:val="000A3FD5"/>
    <w:rsid w:val="000A48E6"/>
    <w:rsid w:val="000A50D9"/>
    <w:rsid w:val="000A5619"/>
    <w:rsid w:val="000A587F"/>
    <w:rsid w:val="000A599A"/>
    <w:rsid w:val="000A630B"/>
    <w:rsid w:val="000A6BDA"/>
    <w:rsid w:val="000A79A0"/>
    <w:rsid w:val="000A7FA9"/>
    <w:rsid w:val="000B1DA7"/>
    <w:rsid w:val="000B39DC"/>
    <w:rsid w:val="000B4B91"/>
    <w:rsid w:val="000B4F00"/>
    <w:rsid w:val="000B5931"/>
    <w:rsid w:val="000B5A0A"/>
    <w:rsid w:val="000B5D28"/>
    <w:rsid w:val="000B5FED"/>
    <w:rsid w:val="000B7BC4"/>
    <w:rsid w:val="000C01D7"/>
    <w:rsid w:val="000C3BC0"/>
    <w:rsid w:val="000C45A4"/>
    <w:rsid w:val="000C53FA"/>
    <w:rsid w:val="000C576D"/>
    <w:rsid w:val="000C647B"/>
    <w:rsid w:val="000C6E7D"/>
    <w:rsid w:val="000C7640"/>
    <w:rsid w:val="000C7BFE"/>
    <w:rsid w:val="000D08C1"/>
    <w:rsid w:val="000D1232"/>
    <w:rsid w:val="000D33EC"/>
    <w:rsid w:val="000D45D9"/>
    <w:rsid w:val="000D49F9"/>
    <w:rsid w:val="000D4C86"/>
    <w:rsid w:val="000D50DA"/>
    <w:rsid w:val="000D5276"/>
    <w:rsid w:val="000D5A14"/>
    <w:rsid w:val="000D5D3C"/>
    <w:rsid w:val="000D6276"/>
    <w:rsid w:val="000D6C0A"/>
    <w:rsid w:val="000D702C"/>
    <w:rsid w:val="000D7CAA"/>
    <w:rsid w:val="000E052D"/>
    <w:rsid w:val="000E1C22"/>
    <w:rsid w:val="000E1F91"/>
    <w:rsid w:val="000E5F84"/>
    <w:rsid w:val="000E761D"/>
    <w:rsid w:val="000F0525"/>
    <w:rsid w:val="000F0A86"/>
    <w:rsid w:val="000F16A5"/>
    <w:rsid w:val="000F2848"/>
    <w:rsid w:val="000F2D86"/>
    <w:rsid w:val="000F305F"/>
    <w:rsid w:val="000F3744"/>
    <w:rsid w:val="000F5C22"/>
    <w:rsid w:val="000F6003"/>
    <w:rsid w:val="000F607D"/>
    <w:rsid w:val="000F690B"/>
    <w:rsid w:val="000F6C1B"/>
    <w:rsid w:val="0010149B"/>
    <w:rsid w:val="0010190E"/>
    <w:rsid w:val="00102281"/>
    <w:rsid w:val="001024F4"/>
    <w:rsid w:val="00102CEF"/>
    <w:rsid w:val="00103A6E"/>
    <w:rsid w:val="001047FE"/>
    <w:rsid w:val="0010489C"/>
    <w:rsid w:val="00104D47"/>
    <w:rsid w:val="00105C7B"/>
    <w:rsid w:val="00106A60"/>
    <w:rsid w:val="001077D4"/>
    <w:rsid w:val="00110134"/>
    <w:rsid w:val="00112283"/>
    <w:rsid w:val="0011363F"/>
    <w:rsid w:val="00113D96"/>
    <w:rsid w:val="00113F51"/>
    <w:rsid w:val="001145EB"/>
    <w:rsid w:val="001151C1"/>
    <w:rsid w:val="00115932"/>
    <w:rsid w:val="0011631E"/>
    <w:rsid w:val="00116E1C"/>
    <w:rsid w:val="00117B37"/>
    <w:rsid w:val="00120B84"/>
    <w:rsid w:val="001212CF"/>
    <w:rsid w:val="00121BD9"/>
    <w:rsid w:val="00122721"/>
    <w:rsid w:val="00123324"/>
    <w:rsid w:val="001234F6"/>
    <w:rsid w:val="00123C2D"/>
    <w:rsid w:val="00124A52"/>
    <w:rsid w:val="00124E04"/>
    <w:rsid w:val="00124EC2"/>
    <w:rsid w:val="00125268"/>
    <w:rsid w:val="00126731"/>
    <w:rsid w:val="00126A35"/>
    <w:rsid w:val="00127F6E"/>
    <w:rsid w:val="001303B7"/>
    <w:rsid w:val="00130427"/>
    <w:rsid w:val="001311DB"/>
    <w:rsid w:val="001317B9"/>
    <w:rsid w:val="00132C60"/>
    <w:rsid w:val="00133357"/>
    <w:rsid w:val="00133EBA"/>
    <w:rsid w:val="00134309"/>
    <w:rsid w:val="00134783"/>
    <w:rsid w:val="001362F0"/>
    <w:rsid w:val="00136AE8"/>
    <w:rsid w:val="0013739B"/>
    <w:rsid w:val="00140E76"/>
    <w:rsid w:val="001432D9"/>
    <w:rsid w:val="001444A1"/>
    <w:rsid w:val="0014486D"/>
    <w:rsid w:val="00144BE2"/>
    <w:rsid w:val="001471CA"/>
    <w:rsid w:val="00147546"/>
    <w:rsid w:val="00147B08"/>
    <w:rsid w:val="00147DBC"/>
    <w:rsid w:val="00147F5D"/>
    <w:rsid w:val="00152947"/>
    <w:rsid w:val="00152F09"/>
    <w:rsid w:val="001546D4"/>
    <w:rsid w:val="00155FD8"/>
    <w:rsid w:val="00156238"/>
    <w:rsid w:val="0015677F"/>
    <w:rsid w:val="00156CAC"/>
    <w:rsid w:val="00157DED"/>
    <w:rsid w:val="0016039F"/>
    <w:rsid w:val="00160D70"/>
    <w:rsid w:val="00161CC1"/>
    <w:rsid w:val="00162005"/>
    <w:rsid w:val="001622C6"/>
    <w:rsid w:val="00162E86"/>
    <w:rsid w:val="00163075"/>
    <w:rsid w:val="0016416B"/>
    <w:rsid w:val="001657C8"/>
    <w:rsid w:val="00165CA2"/>
    <w:rsid w:val="00166390"/>
    <w:rsid w:val="001671B4"/>
    <w:rsid w:val="00167E60"/>
    <w:rsid w:val="00170832"/>
    <w:rsid w:val="00170A70"/>
    <w:rsid w:val="00171FBC"/>
    <w:rsid w:val="001730E6"/>
    <w:rsid w:val="0017519A"/>
    <w:rsid w:val="0017529B"/>
    <w:rsid w:val="001754C3"/>
    <w:rsid w:val="00175A57"/>
    <w:rsid w:val="00175F27"/>
    <w:rsid w:val="00176BFF"/>
    <w:rsid w:val="0017712F"/>
    <w:rsid w:val="00177806"/>
    <w:rsid w:val="00180A91"/>
    <w:rsid w:val="001817C0"/>
    <w:rsid w:val="00181A83"/>
    <w:rsid w:val="00183D6E"/>
    <w:rsid w:val="00184A1F"/>
    <w:rsid w:val="0018518E"/>
    <w:rsid w:val="00185BF9"/>
    <w:rsid w:val="001860F5"/>
    <w:rsid w:val="00187B56"/>
    <w:rsid w:val="00187EB8"/>
    <w:rsid w:val="00190A1C"/>
    <w:rsid w:val="001912E2"/>
    <w:rsid w:val="0019178D"/>
    <w:rsid w:val="0019180F"/>
    <w:rsid w:val="001921AE"/>
    <w:rsid w:val="00193891"/>
    <w:rsid w:val="00193F23"/>
    <w:rsid w:val="001941EC"/>
    <w:rsid w:val="00194840"/>
    <w:rsid w:val="001A0797"/>
    <w:rsid w:val="001A092A"/>
    <w:rsid w:val="001A15F4"/>
    <w:rsid w:val="001A1670"/>
    <w:rsid w:val="001A3820"/>
    <w:rsid w:val="001A3CA6"/>
    <w:rsid w:val="001A40D0"/>
    <w:rsid w:val="001A44A3"/>
    <w:rsid w:val="001A51BA"/>
    <w:rsid w:val="001B01EE"/>
    <w:rsid w:val="001B0D3A"/>
    <w:rsid w:val="001B16D5"/>
    <w:rsid w:val="001B2919"/>
    <w:rsid w:val="001B333B"/>
    <w:rsid w:val="001B5316"/>
    <w:rsid w:val="001B70B8"/>
    <w:rsid w:val="001B70F6"/>
    <w:rsid w:val="001B7AC3"/>
    <w:rsid w:val="001C0023"/>
    <w:rsid w:val="001C0769"/>
    <w:rsid w:val="001C097E"/>
    <w:rsid w:val="001C1325"/>
    <w:rsid w:val="001C2296"/>
    <w:rsid w:val="001C2C56"/>
    <w:rsid w:val="001C2D1A"/>
    <w:rsid w:val="001C3003"/>
    <w:rsid w:val="001C3106"/>
    <w:rsid w:val="001C3E1E"/>
    <w:rsid w:val="001C4173"/>
    <w:rsid w:val="001C4366"/>
    <w:rsid w:val="001C4B1E"/>
    <w:rsid w:val="001C515A"/>
    <w:rsid w:val="001C5FE1"/>
    <w:rsid w:val="001C64F7"/>
    <w:rsid w:val="001C6B06"/>
    <w:rsid w:val="001C6CF3"/>
    <w:rsid w:val="001C6EC9"/>
    <w:rsid w:val="001C7209"/>
    <w:rsid w:val="001C753A"/>
    <w:rsid w:val="001C7A10"/>
    <w:rsid w:val="001D0694"/>
    <w:rsid w:val="001D0D7E"/>
    <w:rsid w:val="001D14F1"/>
    <w:rsid w:val="001D311A"/>
    <w:rsid w:val="001D4A83"/>
    <w:rsid w:val="001D6E1D"/>
    <w:rsid w:val="001D7472"/>
    <w:rsid w:val="001E0655"/>
    <w:rsid w:val="001E1503"/>
    <w:rsid w:val="001E179D"/>
    <w:rsid w:val="001E2BBD"/>
    <w:rsid w:val="001E3924"/>
    <w:rsid w:val="001E46A8"/>
    <w:rsid w:val="001E4BB8"/>
    <w:rsid w:val="001E4FEA"/>
    <w:rsid w:val="001E556F"/>
    <w:rsid w:val="001E5D37"/>
    <w:rsid w:val="001E6C71"/>
    <w:rsid w:val="001E6DE8"/>
    <w:rsid w:val="001E785D"/>
    <w:rsid w:val="001E7D7F"/>
    <w:rsid w:val="001F0F6C"/>
    <w:rsid w:val="001F4132"/>
    <w:rsid w:val="001F41BA"/>
    <w:rsid w:val="001F6770"/>
    <w:rsid w:val="001F6BB1"/>
    <w:rsid w:val="001F72DE"/>
    <w:rsid w:val="002000B8"/>
    <w:rsid w:val="002009A4"/>
    <w:rsid w:val="002011E5"/>
    <w:rsid w:val="00202BF7"/>
    <w:rsid w:val="0020302D"/>
    <w:rsid w:val="0020309E"/>
    <w:rsid w:val="002032B7"/>
    <w:rsid w:val="002032C0"/>
    <w:rsid w:val="00204465"/>
    <w:rsid w:val="00204BBF"/>
    <w:rsid w:val="002059B3"/>
    <w:rsid w:val="00205E05"/>
    <w:rsid w:val="00207C1B"/>
    <w:rsid w:val="00207D96"/>
    <w:rsid w:val="002109D9"/>
    <w:rsid w:val="00212DC5"/>
    <w:rsid w:val="00213096"/>
    <w:rsid w:val="002132F1"/>
    <w:rsid w:val="00214918"/>
    <w:rsid w:val="0021499F"/>
    <w:rsid w:val="00214ED0"/>
    <w:rsid w:val="00215710"/>
    <w:rsid w:val="00215837"/>
    <w:rsid w:val="00216343"/>
    <w:rsid w:val="00216938"/>
    <w:rsid w:val="00217363"/>
    <w:rsid w:val="00217433"/>
    <w:rsid w:val="002174A1"/>
    <w:rsid w:val="002207CA"/>
    <w:rsid w:val="00221872"/>
    <w:rsid w:val="002227CC"/>
    <w:rsid w:val="00222D79"/>
    <w:rsid w:val="00223EB5"/>
    <w:rsid w:val="00224246"/>
    <w:rsid w:val="002256C5"/>
    <w:rsid w:val="00226207"/>
    <w:rsid w:val="00226FE6"/>
    <w:rsid w:val="0022724E"/>
    <w:rsid w:val="00230225"/>
    <w:rsid w:val="00230E81"/>
    <w:rsid w:val="00230F29"/>
    <w:rsid w:val="0023144C"/>
    <w:rsid w:val="0023279A"/>
    <w:rsid w:val="00232D0F"/>
    <w:rsid w:val="0023564A"/>
    <w:rsid w:val="00236918"/>
    <w:rsid w:val="00236BFD"/>
    <w:rsid w:val="002371EC"/>
    <w:rsid w:val="002372C6"/>
    <w:rsid w:val="00240A4A"/>
    <w:rsid w:val="0024125A"/>
    <w:rsid w:val="002415A3"/>
    <w:rsid w:val="00241A18"/>
    <w:rsid w:val="00241BC9"/>
    <w:rsid w:val="0024245D"/>
    <w:rsid w:val="00242F51"/>
    <w:rsid w:val="00244221"/>
    <w:rsid w:val="00246E23"/>
    <w:rsid w:val="002471F7"/>
    <w:rsid w:val="0024727B"/>
    <w:rsid w:val="0024764B"/>
    <w:rsid w:val="002479A7"/>
    <w:rsid w:val="00250D7E"/>
    <w:rsid w:val="00250E63"/>
    <w:rsid w:val="00251214"/>
    <w:rsid w:val="00251894"/>
    <w:rsid w:val="00251A44"/>
    <w:rsid w:val="002525CC"/>
    <w:rsid w:val="00252993"/>
    <w:rsid w:val="00253465"/>
    <w:rsid w:val="002544F4"/>
    <w:rsid w:val="00254FFE"/>
    <w:rsid w:val="002555CF"/>
    <w:rsid w:val="00255E5F"/>
    <w:rsid w:val="0025759B"/>
    <w:rsid w:val="00257FCD"/>
    <w:rsid w:val="00260535"/>
    <w:rsid w:val="00260F5A"/>
    <w:rsid w:val="00261484"/>
    <w:rsid w:val="00261EE4"/>
    <w:rsid w:val="002631AD"/>
    <w:rsid w:val="00263DC2"/>
    <w:rsid w:val="00264C31"/>
    <w:rsid w:val="002651B4"/>
    <w:rsid w:val="002651E2"/>
    <w:rsid w:val="00265559"/>
    <w:rsid w:val="00266411"/>
    <w:rsid w:val="00266DF3"/>
    <w:rsid w:val="002671D3"/>
    <w:rsid w:val="002708EE"/>
    <w:rsid w:val="00271CB9"/>
    <w:rsid w:val="002730EB"/>
    <w:rsid w:val="002736C7"/>
    <w:rsid w:val="002736D6"/>
    <w:rsid w:val="00273B70"/>
    <w:rsid w:val="00273DF4"/>
    <w:rsid w:val="002742C1"/>
    <w:rsid w:val="00274523"/>
    <w:rsid w:val="00275B90"/>
    <w:rsid w:val="00276820"/>
    <w:rsid w:val="00277869"/>
    <w:rsid w:val="002813CB"/>
    <w:rsid w:val="002817A9"/>
    <w:rsid w:val="002819E4"/>
    <w:rsid w:val="00283767"/>
    <w:rsid w:val="00284C8A"/>
    <w:rsid w:val="00284DA3"/>
    <w:rsid w:val="00285010"/>
    <w:rsid w:val="00285CDD"/>
    <w:rsid w:val="00287F26"/>
    <w:rsid w:val="002909F3"/>
    <w:rsid w:val="00290B81"/>
    <w:rsid w:val="00290F66"/>
    <w:rsid w:val="002915F9"/>
    <w:rsid w:val="00293F17"/>
    <w:rsid w:val="0029655D"/>
    <w:rsid w:val="0029664C"/>
    <w:rsid w:val="00297391"/>
    <w:rsid w:val="00297D32"/>
    <w:rsid w:val="00297F6F"/>
    <w:rsid w:val="002A16F5"/>
    <w:rsid w:val="002A1CD6"/>
    <w:rsid w:val="002A2468"/>
    <w:rsid w:val="002A363D"/>
    <w:rsid w:val="002A3DA3"/>
    <w:rsid w:val="002A3F0B"/>
    <w:rsid w:val="002A62C9"/>
    <w:rsid w:val="002A6A55"/>
    <w:rsid w:val="002B0C66"/>
    <w:rsid w:val="002B0CBD"/>
    <w:rsid w:val="002B207A"/>
    <w:rsid w:val="002B275A"/>
    <w:rsid w:val="002B36EC"/>
    <w:rsid w:val="002B3E3B"/>
    <w:rsid w:val="002C0ADC"/>
    <w:rsid w:val="002C0C06"/>
    <w:rsid w:val="002C221C"/>
    <w:rsid w:val="002C250D"/>
    <w:rsid w:val="002C33B1"/>
    <w:rsid w:val="002C345E"/>
    <w:rsid w:val="002C3807"/>
    <w:rsid w:val="002C69C6"/>
    <w:rsid w:val="002C6CBD"/>
    <w:rsid w:val="002C6ECC"/>
    <w:rsid w:val="002C7043"/>
    <w:rsid w:val="002C70F0"/>
    <w:rsid w:val="002D1904"/>
    <w:rsid w:val="002D19D8"/>
    <w:rsid w:val="002D299E"/>
    <w:rsid w:val="002D2D5F"/>
    <w:rsid w:val="002D2E58"/>
    <w:rsid w:val="002D3D42"/>
    <w:rsid w:val="002D3FCF"/>
    <w:rsid w:val="002D41BD"/>
    <w:rsid w:val="002D4884"/>
    <w:rsid w:val="002D4FC7"/>
    <w:rsid w:val="002D5A5A"/>
    <w:rsid w:val="002D5DA5"/>
    <w:rsid w:val="002D6A13"/>
    <w:rsid w:val="002D6A49"/>
    <w:rsid w:val="002D6AFC"/>
    <w:rsid w:val="002D7A5B"/>
    <w:rsid w:val="002E20BE"/>
    <w:rsid w:val="002E26CA"/>
    <w:rsid w:val="002E363D"/>
    <w:rsid w:val="002E3C9A"/>
    <w:rsid w:val="002E4C4A"/>
    <w:rsid w:val="002E5130"/>
    <w:rsid w:val="002E558C"/>
    <w:rsid w:val="002E5874"/>
    <w:rsid w:val="002E693B"/>
    <w:rsid w:val="002E7DFF"/>
    <w:rsid w:val="002F026F"/>
    <w:rsid w:val="002F16C9"/>
    <w:rsid w:val="002F23A6"/>
    <w:rsid w:val="002F2F8D"/>
    <w:rsid w:val="002F5C7C"/>
    <w:rsid w:val="003034CA"/>
    <w:rsid w:val="00303CA3"/>
    <w:rsid w:val="00306171"/>
    <w:rsid w:val="003073E0"/>
    <w:rsid w:val="00307A4C"/>
    <w:rsid w:val="00310935"/>
    <w:rsid w:val="00310BBB"/>
    <w:rsid w:val="00311334"/>
    <w:rsid w:val="00311C64"/>
    <w:rsid w:val="003141E8"/>
    <w:rsid w:val="00314ABF"/>
    <w:rsid w:val="00314FBB"/>
    <w:rsid w:val="00316B1B"/>
    <w:rsid w:val="00317220"/>
    <w:rsid w:val="00317C28"/>
    <w:rsid w:val="00317D03"/>
    <w:rsid w:val="00321078"/>
    <w:rsid w:val="00322641"/>
    <w:rsid w:val="0032338F"/>
    <w:rsid w:val="0032393D"/>
    <w:rsid w:val="00324448"/>
    <w:rsid w:val="00325871"/>
    <w:rsid w:val="0032741F"/>
    <w:rsid w:val="00327816"/>
    <w:rsid w:val="00327BED"/>
    <w:rsid w:val="00330ABF"/>
    <w:rsid w:val="00331526"/>
    <w:rsid w:val="003321BE"/>
    <w:rsid w:val="0033267A"/>
    <w:rsid w:val="0033298D"/>
    <w:rsid w:val="00332F08"/>
    <w:rsid w:val="00333B74"/>
    <w:rsid w:val="00335651"/>
    <w:rsid w:val="00335E31"/>
    <w:rsid w:val="00341079"/>
    <w:rsid w:val="0034184E"/>
    <w:rsid w:val="003421B6"/>
    <w:rsid w:val="00342794"/>
    <w:rsid w:val="003428B3"/>
    <w:rsid w:val="00344511"/>
    <w:rsid w:val="00344980"/>
    <w:rsid w:val="00344C4A"/>
    <w:rsid w:val="00344C6F"/>
    <w:rsid w:val="00346BE3"/>
    <w:rsid w:val="00347846"/>
    <w:rsid w:val="00351D5F"/>
    <w:rsid w:val="00353068"/>
    <w:rsid w:val="00355054"/>
    <w:rsid w:val="003576F7"/>
    <w:rsid w:val="00360747"/>
    <w:rsid w:val="003607D8"/>
    <w:rsid w:val="00360859"/>
    <w:rsid w:val="00361782"/>
    <w:rsid w:val="0036202E"/>
    <w:rsid w:val="003628AD"/>
    <w:rsid w:val="003630D4"/>
    <w:rsid w:val="00363919"/>
    <w:rsid w:val="0036415A"/>
    <w:rsid w:val="0036510F"/>
    <w:rsid w:val="00365442"/>
    <w:rsid w:val="00365A64"/>
    <w:rsid w:val="00365B31"/>
    <w:rsid w:val="00367A62"/>
    <w:rsid w:val="00367BE6"/>
    <w:rsid w:val="003703EF"/>
    <w:rsid w:val="00371561"/>
    <w:rsid w:val="003720E2"/>
    <w:rsid w:val="00373143"/>
    <w:rsid w:val="003764E8"/>
    <w:rsid w:val="00376BBF"/>
    <w:rsid w:val="0037775F"/>
    <w:rsid w:val="00380415"/>
    <w:rsid w:val="003804AD"/>
    <w:rsid w:val="00381E7D"/>
    <w:rsid w:val="0038202E"/>
    <w:rsid w:val="00385D74"/>
    <w:rsid w:val="003863A5"/>
    <w:rsid w:val="00387D8A"/>
    <w:rsid w:val="003900F8"/>
    <w:rsid w:val="003910E0"/>
    <w:rsid w:val="00394646"/>
    <w:rsid w:val="003950BE"/>
    <w:rsid w:val="003951AB"/>
    <w:rsid w:val="003952C7"/>
    <w:rsid w:val="003952F9"/>
    <w:rsid w:val="00395484"/>
    <w:rsid w:val="00395717"/>
    <w:rsid w:val="0039578D"/>
    <w:rsid w:val="003960FE"/>
    <w:rsid w:val="0039718D"/>
    <w:rsid w:val="00397A3E"/>
    <w:rsid w:val="003A09E7"/>
    <w:rsid w:val="003A0C27"/>
    <w:rsid w:val="003A0C35"/>
    <w:rsid w:val="003A0EBF"/>
    <w:rsid w:val="003A16CC"/>
    <w:rsid w:val="003A2798"/>
    <w:rsid w:val="003A29CD"/>
    <w:rsid w:val="003A2BCF"/>
    <w:rsid w:val="003A34E4"/>
    <w:rsid w:val="003A3A63"/>
    <w:rsid w:val="003A3CAB"/>
    <w:rsid w:val="003A3D9A"/>
    <w:rsid w:val="003A4AE1"/>
    <w:rsid w:val="003A4BDE"/>
    <w:rsid w:val="003A5C13"/>
    <w:rsid w:val="003A6061"/>
    <w:rsid w:val="003A78A9"/>
    <w:rsid w:val="003B00BC"/>
    <w:rsid w:val="003B0369"/>
    <w:rsid w:val="003B19A4"/>
    <w:rsid w:val="003B20C9"/>
    <w:rsid w:val="003B2962"/>
    <w:rsid w:val="003B35B2"/>
    <w:rsid w:val="003B4B33"/>
    <w:rsid w:val="003B4CCA"/>
    <w:rsid w:val="003C1081"/>
    <w:rsid w:val="003C2126"/>
    <w:rsid w:val="003C2161"/>
    <w:rsid w:val="003C3658"/>
    <w:rsid w:val="003C36D6"/>
    <w:rsid w:val="003C3837"/>
    <w:rsid w:val="003C5963"/>
    <w:rsid w:val="003C6229"/>
    <w:rsid w:val="003C6ABB"/>
    <w:rsid w:val="003C7138"/>
    <w:rsid w:val="003C75E3"/>
    <w:rsid w:val="003C787F"/>
    <w:rsid w:val="003D02E9"/>
    <w:rsid w:val="003D22B6"/>
    <w:rsid w:val="003D2814"/>
    <w:rsid w:val="003D4B2B"/>
    <w:rsid w:val="003D5C6F"/>
    <w:rsid w:val="003D5F22"/>
    <w:rsid w:val="003D6692"/>
    <w:rsid w:val="003D697B"/>
    <w:rsid w:val="003E025A"/>
    <w:rsid w:val="003E0A5C"/>
    <w:rsid w:val="003E2961"/>
    <w:rsid w:val="003E4E9A"/>
    <w:rsid w:val="003E5358"/>
    <w:rsid w:val="003E6007"/>
    <w:rsid w:val="003E684C"/>
    <w:rsid w:val="003E7A7D"/>
    <w:rsid w:val="003F0295"/>
    <w:rsid w:val="003F0FAB"/>
    <w:rsid w:val="003F103A"/>
    <w:rsid w:val="003F1BBD"/>
    <w:rsid w:val="003F3B47"/>
    <w:rsid w:val="003F5F08"/>
    <w:rsid w:val="003F7E02"/>
    <w:rsid w:val="0040046B"/>
    <w:rsid w:val="004004B1"/>
    <w:rsid w:val="00400E6C"/>
    <w:rsid w:val="00401256"/>
    <w:rsid w:val="0040125D"/>
    <w:rsid w:val="00402A68"/>
    <w:rsid w:val="00403B53"/>
    <w:rsid w:val="004058F9"/>
    <w:rsid w:val="00405C9E"/>
    <w:rsid w:val="004066B9"/>
    <w:rsid w:val="004070EE"/>
    <w:rsid w:val="00407363"/>
    <w:rsid w:val="0040760D"/>
    <w:rsid w:val="00407652"/>
    <w:rsid w:val="00407948"/>
    <w:rsid w:val="0041151B"/>
    <w:rsid w:val="004129E6"/>
    <w:rsid w:val="00412CB8"/>
    <w:rsid w:val="004131D6"/>
    <w:rsid w:val="00413AC0"/>
    <w:rsid w:val="00413B80"/>
    <w:rsid w:val="00414394"/>
    <w:rsid w:val="00414ACD"/>
    <w:rsid w:val="00415493"/>
    <w:rsid w:val="004158F2"/>
    <w:rsid w:val="00416208"/>
    <w:rsid w:val="00417493"/>
    <w:rsid w:val="004176D8"/>
    <w:rsid w:val="004206AC"/>
    <w:rsid w:val="00420968"/>
    <w:rsid w:val="00420F66"/>
    <w:rsid w:val="00421045"/>
    <w:rsid w:val="004211A2"/>
    <w:rsid w:val="00421F23"/>
    <w:rsid w:val="00423E04"/>
    <w:rsid w:val="00424234"/>
    <w:rsid w:val="00424863"/>
    <w:rsid w:val="00425006"/>
    <w:rsid w:val="004255A4"/>
    <w:rsid w:val="00426492"/>
    <w:rsid w:val="0042683B"/>
    <w:rsid w:val="004278C0"/>
    <w:rsid w:val="004301F0"/>
    <w:rsid w:val="0043039C"/>
    <w:rsid w:val="00430AC9"/>
    <w:rsid w:val="004310F7"/>
    <w:rsid w:val="004313DF"/>
    <w:rsid w:val="00431697"/>
    <w:rsid w:val="00432267"/>
    <w:rsid w:val="004324E9"/>
    <w:rsid w:val="004330E7"/>
    <w:rsid w:val="0043391A"/>
    <w:rsid w:val="00434D27"/>
    <w:rsid w:val="004361D6"/>
    <w:rsid w:val="00436D65"/>
    <w:rsid w:val="004376E9"/>
    <w:rsid w:val="00437F9C"/>
    <w:rsid w:val="00442275"/>
    <w:rsid w:val="00442866"/>
    <w:rsid w:val="00442E50"/>
    <w:rsid w:val="00443D38"/>
    <w:rsid w:val="0044400E"/>
    <w:rsid w:val="00444B97"/>
    <w:rsid w:val="00445130"/>
    <w:rsid w:val="00445CD3"/>
    <w:rsid w:val="0044671F"/>
    <w:rsid w:val="00446AF7"/>
    <w:rsid w:val="0044762E"/>
    <w:rsid w:val="00447D61"/>
    <w:rsid w:val="00450338"/>
    <w:rsid w:val="00450899"/>
    <w:rsid w:val="00451114"/>
    <w:rsid w:val="00451766"/>
    <w:rsid w:val="004519DA"/>
    <w:rsid w:val="00452374"/>
    <w:rsid w:val="004523B3"/>
    <w:rsid w:val="00454883"/>
    <w:rsid w:val="00454B27"/>
    <w:rsid w:val="004550D0"/>
    <w:rsid w:val="004550F3"/>
    <w:rsid w:val="00455C4F"/>
    <w:rsid w:val="00455D17"/>
    <w:rsid w:val="00456125"/>
    <w:rsid w:val="0045667A"/>
    <w:rsid w:val="004572B1"/>
    <w:rsid w:val="004573E3"/>
    <w:rsid w:val="00457CFC"/>
    <w:rsid w:val="004603FE"/>
    <w:rsid w:val="004609E7"/>
    <w:rsid w:val="00461D85"/>
    <w:rsid w:val="0046294F"/>
    <w:rsid w:val="004640B8"/>
    <w:rsid w:val="00464617"/>
    <w:rsid w:val="00467F55"/>
    <w:rsid w:val="00470894"/>
    <w:rsid w:val="00472822"/>
    <w:rsid w:val="00472C2E"/>
    <w:rsid w:val="004732D6"/>
    <w:rsid w:val="00473EBD"/>
    <w:rsid w:val="00474C8B"/>
    <w:rsid w:val="0048096B"/>
    <w:rsid w:val="0048334F"/>
    <w:rsid w:val="00484C38"/>
    <w:rsid w:val="00485E44"/>
    <w:rsid w:val="00486A68"/>
    <w:rsid w:val="00487138"/>
    <w:rsid w:val="0048763F"/>
    <w:rsid w:val="00487921"/>
    <w:rsid w:val="00490A72"/>
    <w:rsid w:val="004919A5"/>
    <w:rsid w:val="004923A1"/>
    <w:rsid w:val="0049274A"/>
    <w:rsid w:val="00492B23"/>
    <w:rsid w:val="0049358E"/>
    <w:rsid w:val="004959D4"/>
    <w:rsid w:val="004966B2"/>
    <w:rsid w:val="004972D6"/>
    <w:rsid w:val="00497E44"/>
    <w:rsid w:val="004A1D30"/>
    <w:rsid w:val="004A3A4F"/>
    <w:rsid w:val="004A413E"/>
    <w:rsid w:val="004A647B"/>
    <w:rsid w:val="004A760A"/>
    <w:rsid w:val="004B0AB9"/>
    <w:rsid w:val="004B0E8D"/>
    <w:rsid w:val="004B14DB"/>
    <w:rsid w:val="004B1D38"/>
    <w:rsid w:val="004B2292"/>
    <w:rsid w:val="004B313B"/>
    <w:rsid w:val="004B3512"/>
    <w:rsid w:val="004B3865"/>
    <w:rsid w:val="004B3CF9"/>
    <w:rsid w:val="004B3F36"/>
    <w:rsid w:val="004B4707"/>
    <w:rsid w:val="004C0044"/>
    <w:rsid w:val="004C0466"/>
    <w:rsid w:val="004C0FA3"/>
    <w:rsid w:val="004C2664"/>
    <w:rsid w:val="004C389E"/>
    <w:rsid w:val="004C3BD9"/>
    <w:rsid w:val="004C42E0"/>
    <w:rsid w:val="004C48FD"/>
    <w:rsid w:val="004C537C"/>
    <w:rsid w:val="004C566D"/>
    <w:rsid w:val="004C5B38"/>
    <w:rsid w:val="004C618E"/>
    <w:rsid w:val="004C6351"/>
    <w:rsid w:val="004C6DED"/>
    <w:rsid w:val="004D0382"/>
    <w:rsid w:val="004D0AF1"/>
    <w:rsid w:val="004D1D62"/>
    <w:rsid w:val="004D34FF"/>
    <w:rsid w:val="004D3C03"/>
    <w:rsid w:val="004D5082"/>
    <w:rsid w:val="004D6269"/>
    <w:rsid w:val="004D65D4"/>
    <w:rsid w:val="004D66A2"/>
    <w:rsid w:val="004D73D4"/>
    <w:rsid w:val="004E063E"/>
    <w:rsid w:val="004E11AC"/>
    <w:rsid w:val="004E13BE"/>
    <w:rsid w:val="004E1682"/>
    <w:rsid w:val="004E1DDA"/>
    <w:rsid w:val="004E1E5E"/>
    <w:rsid w:val="004E25CC"/>
    <w:rsid w:val="004E35B2"/>
    <w:rsid w:val="004E65AC"/>
    <w:rsid w:val="004E6E8A"/>
    <w:rsid w:val="004F1A60"/>
    <w:rsid w:val="004F3104"/>
    <w:rsid w:val="004F3396"/>
    <w:rsid w:val="004F366C"/>
    <w:rsid w:val="004F3EB2"/>
    <w:rsid w:val="004F439E"/>
    <w:rsid w:val="004F46BD"/>
    <w:rsid w:val="004F5A9D"/>
    <w:rsid w:val="005024A9"/>
    <w:rsid w:val="005028A5"/>
    <w:rsid w:val="00502F6B"/>
    <w:rsid w:val="00504225"/>
    <w:rsid w:val="005046D4"/>
    <w:rsid w:val="005046DB"/>
    <w:rsid w:val="00504E9B"/>
    <w:rsid w:val="00507FDE"/>
    <w:rsid w:val="00512F2B"/>
    <w:rsid w:val="00513C43"/>
    <w:rsid w:val="00513C59"/>
    <w:rsid w:val="005142A4"/>
    <w:rsid w:val="005151A0"/>
    <w:rsid w:val="00516228"/>
    <w:rsid w:val="0051655A"/>
    <w:rsid w:val="00516B00"/>
    <w:rsid w:val="00521211"/>
    <w:rsid w:val="00522D0D"/>
    <w:rsid w:val="0052352A"/>
    <w:rsid w:val="0052412D"/>
    <w:rsid w:val="00524CDF"/>
    <w:rsid w:val="0052553A"/>
    <w:rsid w:val="005263CA"/>
    <w:rsid w:val="0052786B"/>
    <w:rsid w:val="0052793F"/>
    <w:rsid w:val="00527A1E"/>
    <w:rsid w:val="00527D7B"/>
    <w:rsid w:val="00532AF4"/>
    <w:rsid w:val="0053360A"/>
    <w:rsid w:val="00533619"/>
    <w:rsid w:val="0053382D"/>
    <w:rsid w:val="00533E8C"/>
    <w:rsid w:val="0053549B"/>
    <w:rsid w:val="00535DE9"/>
    <w:rsid w:val="005364E7"/>
    <w:rsid w:val="00536AB5"/>
    <w:rsid w:val="00540C29"/>
    <w:rsid w:val="00541114"/>
    <w:rsid w:val="0054292D"/>
    <w:rsid w:val="00543115"/>
    <w:rsid w:val="0054329A"/>
    <w:rsid w:val="00544543"/>
    <w:rsid w:val="00544C49"/>
    <w:rsid w:val="00546560"/>
    <w:rsid w:val="005469E4"/>
    <w:rsid w:val="005503B4"/>
    <w:rsid w:val="005515E2"/>
    <w:rsid w:val="0055257D"/>
    <w:rsid w:val="00552734"/>
    <w:rsid w:val="00553AF3"/>
    <w:rsid w:val="00554EDB"/>
    <w:rsid w:val="00555B23"/>
    <w:rsid w:val="00555DB6"/>
    <w:rsid w:val="00557E47"/>
    <w:rsid w:val="005602A0"/>
    <w:rsid w:val="00561D21"/>
    <w:rsid w:val="005627B9"/>
    <w:rsid w:val="00562B6B"/>
    <w:rsid w:val="0056374C"/>
    <w:rsid w:val="00563B32"/>
    <w:rsid w:val="00563C06"/>
    <w:rsid w:val="005641BB"/>
    <w:rsid w:val="0056475B"/>
    <w:rsid w:val="005647F4"/>
    <w:rsid w:val="00564A0C"/>
    <w:rsid w:val="005653DC"/>
    <w:rsid w:val="00566220"/>
    <w:rsid w:val="005675D5"/>
    <w:rsid w:val="00570BE5"/>
    <w:rsid w:val="00573595"/>
    <w:rsid w:val="005778E3"/>
    <w:rsid w:val="005802F8"/>
    <w:rsid w:val="005809CB"/>
    <w:rsid w:val="00581393"/>
    <w:rsid w:val="005860D9"/>
    <w:rsid w:val="00586953"/>
    <w:rsid w:val="00586BB2"/>
    <w:rsid w:val="00586DEF"/>
    <w:rsid w:val="0059090E"/>
    <w:rsid w:val="00590A81"/>
    <w:rsid w:val="00590F2D"/>
    <w:rsid w:val="00591964"/>
    <w:rsid w:val="005926E7"/>
    <w:rsid w:val="00595920"/>
    <w:rsid w:val="005964D6"/>
    <w:rsid w:val="005973B1"/>
    <w:rsid w:val="00597477"/>
    <w:rsid w:val="005A0EC8"/>
    <w:rsid w:val="005A17FB"/>
    <w:rsid w:val="005A19DA"/>
    <w:rsid w:val="005A1CA3"/>
    <w:rsid w:val="005A1E2E"/>
    <w:rsid w:val="005A2F0D"/>
    <w:rsid w:val="005A5F44"/>
    <w:rsid w:val="005A7D0D"/>
    <w:rsid w:val="005B1553"/>
    <w:rsid w:val="005B2258"/>
    <w:rsid w:val="005B23C6"/>
    <w:rsid w:val="005B262F"/>
    <w:rsid w:val="005B2EF6"/>
    <w:rsid w:val="005B3B90"/>
    <w:rsid w:val="005B4617"/>
    <w:rsid w:val="005B7007"/>
    <w:rsid w:val="005B72BE"/>
    <w:rsid w:val="005B743E"/>
    <w:rsid w:val="005B7A85"/>
    <w:rsid w:val="005B7BB5"/>
    <w:rsid w:val="005C2250"/>
    <w:rsid w:val="005C4230"/>
    <w:rsid w:val="005C4E6D"/>
    <w:rsid w:val="005C4FD4"/>
    <w:rsid w:val="005C5321"/>
    <w:rsid w:val="005C53E4"/>
    <w:rsid w:val="005C5F26"/>
    <w:rsid w:val="005C6EAD"/>
    <w:rsid w:val="005C7938"/>
    <w:rsid w:val="005C7AEA"/>
    <w:rsid w:val="005C7BBC"/>
    <w:rsid w:val="005D1EC2"/>
    <w:rsid w:val="005D26A5"/>
    <w:rsid w:val="005D4CAD"/>
    <w:rsid w:val="005D6811"/>
    <w:rsid w:val="005D6A40"/>
    <w:rsid w:val="005E0FB8"/>
    <w:rsid w:val="005E1A70"/>
    <w:rsid w:val="005E2DA4"/>
    <w:rsid w:val="005E5C55"/>
    <w:rsid w:val="005E7A9E"/>
    <w:rsid w:val="005E7F6E"/>
    <w:rsid w:val="005F0959"/>
    <w:rsid w:val="005F09F1"/>
    <w:rsid w:val="005F22DB"/>
    <w:rsid w:val="005F277C"/>
    <w:rsid w:val="005F2ED8"/>
    <w:rsid w:val="005F3622"/>
    <w:rsid w:val="005F44F3"/>
    <w:rsid w:val="005F46E8"/>
    <w:rsid w:val="005F49B0"/>
    <w:rsid w:val="005F4DE1"/>
    <w:rsid w:val="005F50E2"/>
    <w:rsid w:val="005F5F95"/>
    <w:rsid w:val="005F75FE"/>
    <w:rsid w:val="006000E6"/>
    <w:rsid w:val="006012BB"/>
    <w:rsid w:val="00601EDD"/>
    <w:rsid w:val="00602737"/>
    <w:rsid w:val="0060442C"/>
    <w:rsid w:val="006050CC"/>
    <w:rsid w:val="00605C36"/>
    <w:rsid w:val="00606D54"/>
    <w:rsid w:val="0060738C"/>
    <w:rsid w:val="0060756C"/>
    <w:rsid w:val="00607BE6"/>
    <w:rsid w:val="0061036D"/>
    <w:rsid w:val="00610FF9"/>
    <w:rsid w:val="0061142F"/>
    <w:rsid w:val="00613BF8"/>
    <w:rsid w:val="00614C00"/>
    <w:rsid w:val="00615301"/>
    <w:rsid w:val="00615DB5"/>
    <w:rsid w:val="00616361"/>
    <w:rsid w:val="006173B4"/>
    <w:rsid w:val="00617D9C"/>
    <w:rsid w:val="006205E2"/>
    <w:rsid w:val="006222B9"/>
    <w:rsid w:val="00623124"/>
    <w:rsid w:val="0062553E"/>
    <w:rsid w:val="00625F5D"/>
    <w:rsid w:val="00626456"/>
    <w:rsid w:val="00626537"/>
    <w:rsid w:val="006265BC"/>
    <w:rsid w:val="00626BE2"/>
    <w:rsid w:val="00627393"/>
    <w:rsid w:val="00627D15"/>
    <w:rsid w:val="0063193F"/>
    <w:rsid w:val="00632171"/>
    <w:rsid w:val="00632F5D"/>
    <w:rsid w:val="00635B84"/>
    <w:rsid w:val="00635D10"/>
    <w:rsid w:val="006360E9"/>
    <w:rsid w:val="00636CAB"/>
    <w:rsid w:val="00637C20"/>
    <w:rsid w:val="00637EC9"/>
    <w:rsid w:val="0064119C"/>
    <w:rsid w:val="0064216B"/>
    <w:rsid w:val="00642A34"/>
    <w:rsid w:val="00642EEA"/>
    <w:rsid w:val="00643191"/>
    <w:rsid w:val="00643252"/>
    <w:rsid w:val="00643A2F"/>
    <w:rsid w:val="00643DC1"/>
    <w:rsid w:val="00646322"/>
    <w:rsid w:val="006466AA"/>
    <w:rsid w:val="006468E1"/>
    <w:rsid w:val="00647170"/>
    <w:rsid w:val="006478C7"/>
    <w:rsid w:val="00650FDC"/>
    <w:rsid w:val="00652086"/>
    <w:rsid w:val="00652603"/>
    <w:rsid w:val="00653260"/>
    <w:rsid w:val="00654F61"/>
    <w:rsid w:val="006553F4"/>
    <w:rsid w:val="00656B83"/>
    <w:rsid w:val="0065717A"/>
    <w:rsid w:val="006576A3"/>
    <w:rsid w:val="00657A8A"/>
    <w:rsid w:val="00660231"/>
    <w:rsid w:val="00660593"/>
    <w:rsid w:val="00661FBB"/>
    <w:rsid w:val="0066222F"/>
    <w:rsid w:val="006637FF"/>
    <w:rsid w:val="00663F3A"/>
    <w:rsid w:val="00665C4A"/>
    <w:rsid w:val="0066629D"/>
    <w:rsid w:val="0066782E"/>
    <w:rsid w:val="00670FD7"/>
    <w:rsid w:val="006721DC"/>
    <w:rsid w:val="00672A3A"/>
    <w:rsid w:val="006741F0"/>
    <w:rsid w:val="006747AC"/>
    <w:rsid w:val="006750C7"/>
    <w:rsid w:val="00677004"/>
    <w:rsid w:val="006772BC"/>
    <w:rsid w:val="0067789C"/>
    <w:rsid w:val="0068186F"/>
    <w:rsid w:val="00682FB2"/>
    <w:rsid w:val="006843EC"/>
    <w:rsid w:val="00684CED"/>
    <w:rsid w:val="00684EF5"/>
    <w:rsid w:val="0068541E"/>
    <w:rsid w:val="00685B00"/>
    <w:rsid w:val="00686376"/>
    <w:rsid w:val="00686801"/>
    <w:rsid w:val="00687C57"/>
    <w:rsid w:val="00687C6C"/>
    <w:rsid w:val="006914FC"/>
    <w:rsid w:val="006917AF"/>
    <w:rsid w:val="006938CB"/>
    <w:rsid w:val="00693916"/>
    <w:rsid w:val="00693B7D"/>
    <w:rsid w:val="00695E5F"/>
    <w:rsid w:val="00696403"/>
    <w:rsid w:val="00696723"/>
    <w:rsid w:val="00696B5D"/>
    <w:rsid w:val="00697773"/>
    <w:rsid w:val="006A0B35"/>
    <w:rsid w:val="006A0DB5"/>
    <w:rsid w:val="006A0F10"/>
    <w:rsid w:val="006A12DA"/>
    <w:rsid w:val="006A1BC2"/>
    <w:rsid w:val="006A210B"/>
    <w:rsid w:val="006A2A3B"/>
    <w:rsid w:val="006A2E0F"/>
    <w:rsid w:val="006A30B1"/>
    <w:rsid w:val="006A524F"/>
    <w:rsid w:val="006A68B2"/>
    <w:rsid w:val="006A6DB5"/>
    <w:rsid w:val="006B51EF"/>
    <w:rsid w:val="006B596F"/>
    <w:rsid w:val="006B670D"/>
    <w:rsid w:val="006B6B94"/>
    <w:rsid w:val="006B7342"/>
    <w:rsid w:val="006B7B2F"/>
    <w:rsid w:val="006C063D"/>
    <w:rsid w:val="006C0987"/>
    <w:rsid w:val="006C143F"/>
    <w:rsid w:val="006C1C1F"/>
    <w:rsid w:val="006C342B"/>
    <w:rsid w:val="006C36B8"/>
    <w:rsid w:val="006C3990"/>
    <w:rsid w:val="006C4215"/>
    <w:rsid w:val="006C4BEE"/>
    <w:rsid w:val="006C5075"/>
    <w:rsid w:val="006C5966"/>
    <w:rsid w:val="006C74CD"/>
    <w:rsid w:val="006D097B"/>
    <w:rsid w:val="006D0AA1"/>
    <w:rsid w:val="006D132C"/>
    <w:rsid w:val="006D1368"/>
    <w:rsid w:val="006D2FA3"/>
    <w:rsid w:val="006D3391"/>
    <w:rsid w:val="006D39B3"/>
    <w:rsid w:val="006D3D19"/>
    <w:rsid w:val="006D3F14"/>
    <w:rsid w:val="006D3F94"/>
    <w:rsid w:val="006D4671"/>
    <w:rsid w:val="006D59A4"/>
    <w:rsid w:val="006D798A"/>
    <w:rsid w:val="006E0529"/>
    <w:rsid w:val="006E0DF4"/>
    <w:rsid w:val="006E1539"/>
    <w:rsid w:val="006E1B49"/>
    <w:rsid w:val="006E1EC8"/>
    <w:rsid w:val="006E2171"/>
    <w:rsid w:val="006E289D"/>
    <w:rsid w:val="006E2A25"/>
    <w:rsid w:val="006E2D93"/>
    <w:rsid w:val="006E30FE"/>
    <w:rsid w:val="006E369E"/>
    <w:rsid w:val="006E43EE"/>
    <w:rsid w:val="006E59A2"/>
    <w:rsid w:val="006E5C30"/>
    <w:rsid w:val="006E61E3"/>
    <w:rsid w:val="006E681D"/>
    <w:rsid w:val="006E6A7B"/>
    <w:rsid w:val="006E6D1E"/>
    <w:rsid w:val="006E6F27"/>
    <w:rsid w:val="006F013A"/>
    <w:rsid w:val="006F2822"/>
    <w:rsid w:val="006F3284"/>
    <w:rsid w:val="006F57DC"/>
    <w:rsid w:val="006F5C1A"/>
    <w:rsid w:val="006F5C50"/>
    <w:rsid w:val="006F5FEE"/>
    <w:rsid w:val="006F6C76"/>
    <w:rsid w:val="006F7567"/>
    <w:rsid w:val="006F7D45"/>
    <w:rsid w:val="007010F3"/>
    <w:rsid w:val="00701320"/>
    <w:rsid w:val="00701F4D"/>
    <w:rsid w:val="00702460"/>
    <w:rsid w:val="00703167"/>
    <w:rsid w:val="00704B3F"/>
    <w:rsid w:val="00704CF0"/>
    <w:rsid w:val="00705305"/>
    <w:rsid w:val="007056BD"/>
    <w:rsid w:val="00705BEE"/>
    <w:rsid w:val="007067CF"/>
    <w:rsid w:val="00707050"/>
    <w:rsid w:val="00707776"/>
    <w:rsid w:val="0070785F"/>
    <w:rsid w:val="0070788B"/>
    <w:rsid w:val="00707E87"/>
    <w:rsid w:val="00710888"/>
    <w:rsid w:val="00713386"/>
    <w:rsid w:val="00713524"/>
    <w:rsid w:val="00713892"/>
    <w:rsid w:val="00715C2B"/>
    <w:rsid w:val="00715EFA"/>
    <w:rsid w:val="00716A8D"/>
    <w:rsid w:val="00717B7A"/>
    <w:rsid w:val="007206CB"/>
    <w:rsid w:val="00720FDA"/>
    <w:rsid w:val="007224D7"/>
    <w:rsid w:val="00722DAE"/>
    <w:rsid w:val="00723778"/>
    <w:rsid w:val="00723A0C"/>
    <w:rsid w:val="007243C0"/>
    <w:rsid w:val="007258F0"/>
    <w:rsid w:val="0072607B"/>
    <w:rsid w:val="007266FF"/>
    <w:rsid w:val="00727FFA"/>
    <w:rsid w:val="00730015"/>
    <w:rsid w:val="00732096"/>
    <w:rsid w:val="007322DD"/>
    <w:rsid w:val="00732947"/>
    <w:rsid w:val="0073334C"/>
    <w:rsid w:val="007352F2"/>
    <w:rsid w:val="0073606D"/>
    <w:rsid w:val="00737D46"/>
    <w:rsid w:val="00737F14"/>
    <w:rsid w:val="00740125"/>
    <w:rsid w:val="0074170C"/>
    <w:rsid w:val="00744314"/>
    <w:rsid w:val="007445FF"/>
    <w:rsid w:val="00745125"/>
    <w:rsid w:val="00745FDB"/>
    <w:rsid w:val="00746FBC"/>
    <w:rsid w:val="0074701E"/>
    <w:rsid w:val="007474B3"/>
    <w:rsid w:val="00747747"/>
    <w:rsid w:val="007477E0"/>
    <w:rsid w:val="007479DB"/>
    <w:rsid w:val="00750E43"/>
    <w:rsid w:val="00751636"/>
    <w:rsid w:val="00752482"/>
    <w:rsid w:val="00752EAE"/>
    <w:rsid w:val="007533FF"/>
    <w:rsid w:val="00754C75"/>
    <w:rsid w:val="00754E90"/>
    <w:rsid w:val="00755C75"/>
    <w:rsid w:val="00755D1D"/>
    <w:rsid w:val="00755E2D"/>
    <w:rsid w:val="0075715D"/>
    <w:rsid w:val="00761054"/>
    <w:rsid w:val="0076125D"/>
    <w:rsid w:val="00762117"/>
    <w:rsid w:val="0076351F"/>
    <w:rsid w:val="00763D3B"/>
    <w:rsid w:val="00764726"/>
    <w:rsid w:val="00764CBF"/>
    <w:rsid w:val="00765271"/>
    <w:rsid w:val="00765FE3"/>
    <w:rsid w:val="00766355"/>
    <w:rsid w:val="00766894"/>
    <w:rsid w:val="0076721F"/>
    <w:rsid w:val="007675A4"/>
    <w:rsid w:val="00767CC6"/>
    <w:rsid w:val="0077007B"/>
    <w:rsid w:val="007706EC"/>
    <w:rsid w:val="00771214"/>
    <w:rsid w:val="0077177C"/>
    <w:rsid w:val="007726EE"/>
    <w:rsid w:val="007732B1"/>
    <w:rsid w:val="00773FB1"/>
    <w:rsid w:val="007748A3"/>
    <w:rsid w:val="00774F51"/>
    <w:rsid w:val="00775774"/>
    <w:rsid w:val="00776B04"/>
    <w:rsid w:val="007778DA"/>
    <w:rsid w:val="00780BD4"/>
    <w:rsid w:val="007815D8"/>
    <w:rsid w:val="00781CDA"/>
    <w:rsid w:val="00782174"/>
    <w:rsid w:val="007827BE"/>
    <w:rsid w:val="00782C66"/>
    <w:rsid w:val="007835EF"/>
    <w:rsid w:val="0078559E"/>
    <w:rsid w:val="0078585E"/>
    <w:rsid w:val="00785BCA"/>
    <w:rsid w:val="00785EEA"/>
    <w:rsid w:val="0078763D"/>
    <w:rsid w:val="00790D2B"/>
    <w:rsid w:val="007935F6"/>
    <w:rsid w:val="0079435A"/>
    <w:rsid w:val="00795658"/>
    <w:rsid w:val="00796334"/>
    <w:rsid w:val="00796411"/>
    <w:rsid w:val="007967BB"/>
    <w:rsid w:val="007A0AAE"/>
    <w:rsid w:val="007A0FE9"/>
    <w:rsid w:val="007A1CE2"/>
    <w:rsid w:val="007A2118"/>
    <w:rsid w:val="007A223B"/>
    <w:rsid w:val="007A39BD"/>
    <w:rsid w:val="007A5E42"/>
    <w:rsid w:val="007A6D68"/>
    <w:rsid w:val="007A7853"/>
    <w:rsid w:val="007A7886"/>
    <w:rsid w:val="007A7EFF"/>
    <w:rsid w:val="007B280D"/>
    <w:rsid w:val="007B39F7"/>
    <w:rsid w:val="007B3E1F"/>
    <w:rsid w:val="007B3EE4"/>
    <w:rsid w:val="007B4CCE"/>
    <w:rsid w:val="007B4DEC"/>
    <w:rsid w:val="007B5013"/>
    <w:rsid w:val="007B7D58"/>
    <w:rsid w:val="007C02B6"/>
    <w:rsid w:val="007C0375"/>
    <w:rsid w:val="007C0D64"/>
    <w:rsid w:val="007C1C5F"/>
    <w:rsid w:val="007C2146"/>
    <w:rsid w:val="007C249C"/>
    <w:rsid w:val="007C25A8"/>
    <w:rsid w:val="007C28C7"/>
    <w:rsid w:val="007C49B2"/>
    <w:rsid w:val="007C4BEA"/>
    <w:rsid w:val="007C4ED9"/>
    <w:rsid w:val="007D0078"/>
    <w:rsid w:val="007D049D"/>
    <w:rsid w:val="007D0C70"/>
    <w:rsid w:val="007D1F80"/>
    <w:rsid w:val="007D1FB6"/>
    <w:rsid w:val="007D3C96"/>
    <w:rsid w:val="007D3EBE"/>
    <w:rsid w:val="007D417C"/>
    <w:rsid w:val="007D4520"/>
    <w:rsid w:val="007D56D8"/>
    <w:rsid w:val="007D5B73"/>
    <w:rsid w:val="007D6C9D"/>
    <w:rsid w:val="007D70C5"/>
    <w:rsid w:val="007D7D5A"/>
    <w:rsid w:val="007E0F96"/>
    <w:rsid w:val="007E1D9D"/>
    <w:rsid w:val="007E21D7"/>
    <w:rsid w:val="007E3A0A"/>
    <w:rsid w:val="007E3A63"/>
    <w:rsid w:val="007E48AF"/>
    <w:rsid w:val="007E4993"/>
    <w:rsid w:val="007E63F9"/>
    <w:rsid w:val="007E69FB"/>
    <w:rsid w:val="007F1157"/>
    <w:rsid w:val="007F2582"/>
    <w:rsid w:val="007F453E"/>
    <w:rsid w:val="007F5B19"/>
    <w:rsid w:val="007F7333"/>
    <w:rsid w:val="0080054C"/>
    <w:rsid w:val="00800E3A"/>
    <w:rsid w:val="00801AF0"/>
    <w:rsid w:val="00801F1D"/>
    <w:rsid w:val="00801FAF"/>
    <w:rsid w:val="00802BB7"/>
    <w:rsid w:val="00802BF6"/>
    <w:rsid w:val="00802E92"/>
    <w:rsid w:val="00803619"/>
    <w:rsid w:val="0080515D"/>
    <w:rsid w:val="00805181"/>
    <w:rsid w:val="00805432"/>
    <w:rsid w:val="00805B3C"/>
    <w:rsid w:val="00805B64"/>
    <w:rsid w:val="00805D41"/>
    <w:rsid w:val="00805F98"/>
    <w:rsid w:val="00807395"/>
    <w:rsid w:val="008101AF"/>
    <w:rsid w:val="0081084A"/>
    <w:rsid w:val="008111A8"/>
    <w:rsid w:val="00811306"/>
    <w:rsid w:val="0081427F"/>
    <w:rsid w:val="00814405"/>
    <w:rsid w:val="00815D1E"/>
    <w:rsid w:val="00816329"/>
    <w:rsid w:val="00817441"/>
    <w:rsid w:val="00817BC8"/>
    <w:rsid w:val="0082048D"/>
    <w:rsid w:val="0082082D"/>
    <w:rsid w:val="00820E9B"/>
    <w:rsid w:val="0082107F"/>
    <w:rsid w:val="00821AFC"/>
    <w:rsid w:val="0082250D"/>
    <w:rsid w:val="00822627"/>
    <w:rsid w:val="00822EAE"/>
    <w:rsid w:val="00823406"/>
    <w:rsid w:val="00824510"/>
    <w:rsid w:val="0082464B"/>
    <w:rsid w:val="00824D76"/>
    <w:rsid w:val="008263D9"/>
    <w:rsid w:val="0082642B"/>
    <w:rsid w:val="00827237"/>
    <w:rsid w:val="00827AD8"/>
    <w:rsid w:val="00830361"/>
    <w:rsid w:val="00831481"/>
    <w:rsid w:val="00831526"/>
    <w:rsid w:val="00831B56"/>
    <w:rsid w:val="00831F0B"/>
    <w:rsid w:val="00832388"/>
    <w:rsid w:val="00833A0B"/>
    <w:rsid w:val="008345A6"/>
    <w:rsid w:val="00834AA2"/>
    <w:rsid w:val="008351A8"/>
    <w:rsid w:val="00835A0D"/>
    <w:rsid w:val="008366F7"/>
    <w:rsid w:val="00836DF0"/>
    <w:rsid w:val="00836FEC"/>
    <w:rsid w:val="00837BE7"/>
    <w:rsid w:val="008405EB"/>
    <w:rsid w:val="008418A6"/>
    <w:rsid w:val="008429FB"/>
    <w:rsid w:val="00843975"/>
    <w:rsid w:val="00843A77"/>
    <w:rsid w:val="00843E1F"/>
    <w:rsid w:val="00843FAF"/>
    <w:rsid w:val="008443F2"/>
    <w:rsid w:val="008447B8"/>
    <w:rsid w:val="00844C69"/>
    <w:rsid w:val="0084551B"/>
    <w:rsid w:val="00845788"/>
    <w:rsid w:val="008457B0"/>
    <w:rsid w:val="0085145B"/>
    <w:rsid w:val="00852111"/>
    <w:rsid w:val="008542F7"/>
    <w:rsid w:val="00856D9D"/>
    <w:rsid w:val="0085748E"/>
    <w:rsid w:val="008574EF"/>
    <w:rsid w:val="00857DE7"/>
    <w:rsid w:val="00862EEB"/>
    <w:rsid w:val="00863841"/>
    <w:rsid w:val="00863A68"/>
    <w:rsid w:val="00863E05"/>
    <w:rsid w:val="00864401"/>
    <w:rsid w:val="00864B39"/>
    <w:rsid w:val="00864DA6"/>
    <w:rsid w:val="008655BB"/>
    <w:rsid w:val="00866A4C"/>
    <w:rsid w:val="00867118"/>
    <w:rsid w:val="008679C5"/>
    <w:rsid w:val="00867B1F"/>
    <w:rsid w:val="00872871"/>
    <w:rsid w:val="008728B5"/>
    <w:rsid w:val="00874D1F"/>
    <w:rsid w:val="00875E7F"/>
    <w:rsid w:val="00877762"/>
    <w:rsid w:val="00877CA8"/>
    <w:rsid w:val="00880348"/>
    <w:rsid w:val="00880EA5"/>
    <w:rsid w:val="00881837"/>
    <w:rsid w:val="008821E1"/>
    <w:rsid w:val="008823E6"/>
    <w:rsid w:val="0088358A"/>
    <w:rsid w:val="00883D2F"/>
    <w:rsid w:val="00884FC3"/>
    <w:rsid w:val="00885063"/>
    <w:rsid w:val="00885943"/>
    <w:rsid w:val="00885FC7"/>
    <w:rsid w:val="008862D0"/>
    <w:rsid w:val="00886511"/>
    <w:rsid w:val="00886EAA"/>
    <w:rsid w:val="00891E87"/>
    <w:rsid w:val="00892198"/>
    <w:rsid w:val="0089301E"/>
    <w:rsid w:val="008953A9"/>
    <w:rsid w:val="00895C88"/>
    <w:rsid w:val="00897A5B"/>
    <w:rsid w:val="008A08FC"/>
    <w:rsid w:val="008A0CCB"/>
    <w:rsid w:val="008A0F13"/>
    <w:rsid w:val="008A0F94"/>
    <w:rsid w:val="008A182F"/>
    <w:rsid w:val="008A1CD2"/>
    <w:rsid w:val="008A1F67"/>
    <w:rsid w:val="008A2535"/>
    <w:rsid w:val="008A3849"/>
    <w:rsid w:val="008A40C4"/>
    <w:rsid w:val="008A4343"/>
    <w:rsid w:val="008A4547"/>
    <w:rsid w:val="008A47A6"/>
    <w:rsid w:val="008A573E"/>
    <w:rsid w:val="008A6386"/>
    <w:rsid w:val="008A6AFF"/>
    <w:rsid w:val="008A6B20"/>
    <w:rsid w:val="008A7070"/>
    <w:rsid w:val="008A7DC6"/>
    <w:rsid w:val="008B0303"/>
    <w:rsid w:val="008B2026"/>
    <w:rsid w:val="008B21D8"/>
    <w:rsid w:val="008B333D"/>
    <w:rsid w:val="008B446B"/>
    <w:rsid w:val="008B66CA"/>
    <w:rsid w:val="008B6824"/>
    <w:rsid w:val="008B6936"/>
    <w:rsid w:val="008C00AB"/>
    <w:rsid w:val="008C0C19"/>
    <w:rsid w:val="008C1FE6"/>
    <w:rsid w:val="008C285D"/>
    <w:rsid w:val="008C298D"/>
    <w:rsid w:val="008C4057"/>
    <w:rsid w:val="008C4350"/>
    <w:rsid w:val="008C4A83"/>
    <w:rsid w:val="008C6188"/>
    <w:rsid w:val="008C6AAC"/>
    <w:rsid w:val="008C6AD4"/>
    <w:rsid w:val="008C6B61"/>
    <w:rsid w:val="008C6E76"/>
    <w:rsid w:val="008C77BA"/>
    <w:rsid w:val="008D00F9"/>
    <w:rsid w:val="008D0B3D"/>
    <w:rsid w:val="008D2C10"/>
    <w:rsid w:val="008D3E6F"/>
    <w:rsid w:val="008D4339"/>
    <w:rsid w:val="008D51B5"/>
    <w:rsid w:val="008D54AB"/>
    <w:rsid w:val="008D5710"/>
    <w:rsid w:val="008D64C4"/>
    <w:rsid w:val="008D7445"/>
    <w:rsid w:val="008E0784"/>
    <w:rsid w:val="008E0BAD"/>
    <w:rsid w:val="008E1774"/>
    <w:rsid w:val="008E4F17"/>
    <w:rsid w:val="008E4FA2"/>
    <w:rsid w:val="008E6793"/>
    <w:rsid w:val="008E6A7B"/>
    <w:rsid w:val="008E6ABC"/>
    <w:rsid w:val="008E789D"/>
    <w:rsid w:val="008F467B"/>
    <w:rsid w:val="008F5A58"/>
    <w:rsid w:val="008F5D6A"/>
    <w:rsid w:val="008F7A15"/>
    <w:rsid w:val="00901B99"/>
    <w:rsid w:val="009022F2"/>
    <w:rsid w:val="00902A7B"/>
    <w:rsid w:val="00903963"/>
    <w:rsid w:val="00903BEB"/>
    <w:rsid w:val="009050EE"/>
    <w:rsid w:val="0090551C"/>
    <w:rsid w:val="00905DBE"/>
    <w:rsid w:val="009060B1"/>
    <w:rsid w:val="00906292"/>
    <w:rsid w:val="009118E2"/>
    <w:rsid w:val="00912671"/>
    <w:rsid w:val="009126A4"/>
    <w:rsid w:val="009126E6"/>
    <w:rsid w:val="00914305"/>
    <w:rsid w:val="0091615C"/>
    <w:rsid w:val="00916979"/>
    <w:rsid w:val="00921F8F"/>
    <w:rsid w:val="00922B4D"/>
    <w:rsid w:val="009246AA"/>
    <w:rsid w:val="00926C91"/>
    <w:rsid w:val="009279F4"/>
    <w:rsid w:val="009310A4"/>
    <w:rsid w:val="00931788"/>
    <w:rsid w:val="009326E4"/>
    <w:rsid w:val="00932BF4"/>
    <w:rsid w:val="00933E69"/>
    <w:rsid w:val="009348CE"/>
    <w:rsid w:val="00935424"/>
    <w:rsid w:val="00935626"/>
    <w:rsid w:val="009357FF"/>
    <w:rsid w:val="00936446"/>
    <w:rsid w:val="00937752"/>
    <w:rsid w:val="009404B1"/>
    <w:rsid w:val="00940A64"/>
    <w:rsid w:val="009413C2"/>
    <w:rsid w:val="0094172D"/>
    <w:rsid w:val="0094219D"/>
    <w:rsid w:val="00943425"/>
    <w:rsid w:val="00944410"/>
    <w:rsid w:val="00944A42"/>
    <w:rsid w:val="00944F9F"/>
    <w:rsid w:val="009471A6"/>
    <w:rsid w:val="00947FAC"/>
    <w:rsid w:val="00950B6C"/>
    <w:rsid w:val="0095124A"/>
    <w:rsid w:val="00951A99"/>
    <w:rsid w:val="00952FBF"/>
    <w:rsid w:val="00953158"/>
    <w:rsid w:val="0095353B"/>
    <w:rsid w:val="00954424"/>
    <w:rsid w:val="00954A5E"/>
    <w:rsid w:val="00954F32"/>
    <w:rsid w:val="00956771"/>
    <w:rsid w:val="009578BF"/>
    <w:rsid w:val="0096015B"/>
    <w:rsid w:val="00960AB8"/>
    <w:rsid w:val="009613DD"/>
    <w:rsid w:val="00961B7C"/>
    <w:rsid w:val="009622D2"/>
    <w:rsid w:val="009651CC"/>
    <w:rsid w:val="009653DB"/>
    <w:rsid w:val="00965F90"/>
    <w:rsid w:val="00966466"/>
    <w:rsid w:val="009664AD"/>
    <w:rsid w:val="009703E7"/>
    <w:rsid w:val="0097143A"/>
    <w:rsid w:val="00972688"/>
    <w:rsid w:val="00972921"/>
    <w:rsid w:val="009729C9"/>
    <w:rsid w:val="00973C92"/>
    <w:rsid w:val="009751BF"/>
    <w:rsid w:val="0097567C"/>
    <w:rsid w:val="009758C1"/>
    <w:rsid w:val="00975AD9"/>
    <w:rsid w:val="009802A0"/>
    <w:rsid w:val="009805B8"/>
    <w:rsid w:val="00980BB9"/>
    <w:rsid w:val="009819A3"/>
    <w:rsid w:val="00981C21"/>
    <w:rsid w:val="00982608"/>
    <w:rsid w:val="009836D8"/>
    <w:rsid w:val="00983B6C"/>
    <w:rsid w:val="009857ED"/>
    <w:rsid w:val="00991127"/>
    <w:rsid w:val="00991E5E"/>
    <w:rsid w:val="00992165"/>
    <w:rsid w:val="0099306A"/>
    <w:rsid w:val="0099365D"/>
    <w:rsid w:val="009A0358"/>
    <w:rsid w:val="009A2B14"/>
    <w:rsid w:val="009A3B24"/>
    <w:rsid w:val="009A44D5"/>
    <w:rsid w:val="009A4DE8"/>
    <w:rsid w:val="009A4FB2"/>
    <w:rsid w:val="009A54BD"/>
    <w:rsid w:val="009A7E4B"/>
    <w:rsid w:val="009B023B"/>
    <w:rsid w:val="009B18BD"/>
    <w:rsid w:val="009B23E2"/>
    <w:rsid w:val="009B24DD"/>
    <w:rsid w:val="009B4E7A"/>
    <w:rsid w:val="009B591C"/>
    <w:rsid w:val="009B5EA9"/>
    <w:rsid w:val="009B712F"/>
    <w:rsid w:val="009C1682"/>
    <w:rsid w:val="009C2B2D"/>
    <w:rsid w:val="009C2D11"/>
    <w:rsid w:val="009C44E7"/>
    <w:rsid w:val="009C4808"/>
    <w:rsid w:val="009C4BA9"/>
    <w:rsid w:val="009C4E7D"/>
    <w:rsid w:val="009C57D6"/>
    <w:rsid w:val="009C6EB2"/>
    <w:rsid w:val="009C7DA8"/>
    <w:rsid w:val="009D05FE"/>
    <w:rsid w:val="009D1EE5"/>
    <w:rsid w:val="009D2F61"/>
    <w:rsid w:val="009D3426"/>
    <w:rsid w:val="009D3A2C"/>
    <w:rsid w:val="009D3FAC"/>
    <w:rsid w:val="009D4854"/>
    <w:rsid w:val="009D4CE6"/>
    <w:rsid w:val="009D653E"/>
    <w:rsid w:val="009D6B36"/>
    <w:rsid w:val="009D6D73"/>
    <w:rsid w:val="009E0BBE"/>
    <w:rsid w:val="009E0C25"/>
    <w:rsid w:val="009E0EE8"/>
    <w:rsid w:val="009E166E"/>
    <w:rsid w:val="009E1EF8"/>
    <w:rsid w:val="009E31DB"/>
    <w:rsid w:val="009E3622"/>
    <w:rsid w:val="009E4EC6"/>
    <w:rsid w:val="009E4EF6"/>
    <w:rsid w:val="009E50A2"/>
    <w:rsid w:val="009E573C"/>
    <w:rsid w:val="009F087A"/>
    <w:rsid w:val="009F0FBF"/>
    <w:rsid w:val="009F13B0"/>
    <w:rsid w:val="009F1809"/>
    <w:rsid w:val="009F18DE"/>
    <w:rsid w:val="009F1D79"/>
    <w:rsid w:val="009F24F1"/>
    <w:rsid w:val="009F34BA"/>
    <w:rsid w:val="009F4C4F"/>
    <w:rsid w:val="009F5DB3"/>
    <w:rsid w:val="009F62D1"/>
    <w:rsid w:val="009F6E26"/>
    <w:rsid w:val="009F6FB2"/>
    <w:rsid w:val="00A00133"/>
    <w:rsid w:val="00A0075F"/>
    <w:rsid w:val="00A007A4"/>
    <w:rsid w:val="00A021C7"/>
    <w:rsid w:val="00A02532"/>
    <w:rsid w:val="00A025DF"/>
    <w:rsid w:val="00A033EA"/>
    <w:rsid w:val="00A03492"/>
    <w:rsid w:val="00A04435"/>
    <w:rsid w:val="00A0492D"/>
    <w:rsid w:val="00A0495D"/>
    <w:rsid w:val="00A0745F"/>
    <w:rsid w:val="00A112DA"/>
    <w:rsid w:val="00A11A50"/>
    <w:rsid w:val="00A11DD8"/>
    <w:rsid w:val="00A12917"/>
    <w:rsid w:val="00A12D0E"/>
    <w:rsid w:val="00A12D98"/>
    <w:rsid w:val="00A144FC"/>
    <w:rsid w:val="00A14C69"/>
    <w:rsid w:val="00A154A6"/>
    <w:rsid w:val="00A15A81"/>
    <w:rsid w:val="00A160FA"/>
    <w:rsid w:val="00A16158"/>
    <w:rsid w:val="00A16773"/>
    <w:rsid w:val="00A20035"/>
    <w:rsid w:val="00A20AF5"/>
    <w:rsid w:val="00A23980"/>
    <w:rsid w:val="00A23B3D"/>
    <w:rsid w:val="00A25CDE"/>
    <w:rsid w:val="00A27812"/>
    <w:rsid w:val="00A279D7"/>
    <w:rsid w:val="00A31994"/>
    <w:rsid w:val="00A33A4C"/>
    <w:rsid w:val="00A33B25"/>
    <w:rsid w:val="00A33E71"/>
    <w:rsid w:val="00A35BB4"/>
    <w:rsid w:val="00A36300"/>
    <w:rsid w:val="00A37592"/>
    <w:rsid w:val="00A37CF6"/>
    <w:rsid w:val="00A40295"/>
    <w:rsid w:val="00A403D0"/>
    <w:rsid w:val="00A40521"/>
    <w:rsid w:val="00A40EF3"/>
    <w:rsid w:val="00A42048"/>
    <w:rsid w:val="00A42EAE"/>
    <w:rsid w:val="00A43767"/>
    <w:rsid w:val="00A43C27"/>
    <w:rsid w:val="00A456E8"/>
    <w:rsid w:val="00A502B5"/>
    <w:rsid w:val="00A50CEE"/>
    <w:rsid w:val="00A50E7D"/>
    <w:rsid w:val="00A51DB3"/>
    <w:rsid w:val="00A51F96"/>
    <w:rsid w:val="00A52C84"/>
    <w:rsid w:val="00A532BA"/>
    <w:rsid w:val="00A53FBD"/>
    <w:rsid w:val="00A541C6"/>
    <w:rsid w:val="00A544D5"/>
    <w:rsid w:val="00A54BF2"/>
    <w:rsid w:val="00A5588E"/>
    <w:rsid w:val="00A56DB6"/>
    <w:rsid w:val="00A570EB"/>
    <w:rsid w:val="00A570F6"/>
    <w:rsid w:val="00A61109"/>
    <w:rsid w:val="00A614C6"/>
    <w:rsid w:val="00A61F94"/>
    <w:rsid w:val="00A647CD"/>
    <w:rsid w:val="00A649C6"/>
    <w:rsid w:val="00A64A1D"/>
    <w:rsid w:val="00A64ECD"/>
    <w:rsid w:val="00A64F8C"/>
    <w:rsid w:val="00A65DF5"/>
    <w:rsid w:val="00A660BA"/>
    <w:rsid w:val="00A67A5C"/>
    <w:rsid w:val="00A67D42"/>
    <w:rsid w:val="00A721A3"/>
    <w:rsid w:val="00A72A8E"/>
    <w:rsid w:val="00A7349D"/>
    <w:rsid w:val="00A73983"/>
    <w:rsid w:val="00A74D63"/>
    <w:rsid w:val="00A760E7"/>
    <w:rsid w:val="00A763E2"/>
    <w:rsid w:val="00A76B4A"/>
    <w:rsid w:val="00A80B6C"/>
    <w:rsid w:val="00A80CE9"/>
    <w:rsid w:val="00A81CA7"/>
    <w:rsid w:val="00A82872"/>
    <w:rsid w:val="00A83C0F"/>
    <w:rsid w:val="00A84FBA"/>
    <w:rsid w:val="00A8554A"/>
    <w:rsid w:val="00A85957"/>
    <w:rsid w:val="00A873CF"/>
    <w:rsid w:val="00A87568"/>
    <w:rsid w:val="00A8768C"/>
    <w:rsid w:val="00A87EAC"/>
    <w:rsid w:val="00A90CCF"/>
    <w:rsid w:val="00A91439"/>
    <w:rsid w:val="00A921E6"/>
    <w:rsid w:val="00A92B00"/>
    <w:rsid w:val="00A938F9"/>
    <w:rsid w:val="00A947D7"/>
    <w:rsid w:val="00A96354"/>
    <w:rsid w:val="00A96D70"/>
    <w:rsid w:val="00A97B09"/>
    <w:rsid w:val="00A97C0A"/>
    <w:rsid w:val="00AA2A34"/>
    <w:rsid w:val="00AA41EA"/>
    <w:rsid w:val="00AA4434"/>
    <w:rsid w:val="00AA48B7"/>
    <w:rsid w:val="00AA4955"/>
    <w:rsid w:val="00AA4DE4"/>
    <w:rsid w:val="00AA5112"/>
    <w:rsid w:val="00AA6C21"/>
    <w:rsid w:val="00AB01D1"/>
    <w:rsid w:val="00AB0675"/>
    <w:rsid w:val="00AB1366"/>
    <w:rsid w:val="00AB1613"/>
    <w:rsid w:val="00AB1ADC"/>
    <w:rsid w:val="00AB2947"/>
    <w:rsid w:val="00AB2BF1"/>
    <w:rsid w:val="00AB3C8D"/>
    <w:rsid w:val="00AB4CB0"/>
    <w:rsid w:val="00AB6FCB"/>
    <w:rsid w:val="00AB7622"/>
    <w:rsid w:val="00AB797E"/>
    <w:rsid w:val="00AC0DD6"/>
    <w:rsid w:val="00AC1A39"/>
    <w:rsid w:val="00AC1A49"/>
    <w:rsid w:val="00AC1BD5"/>
    <w:rsid w:val="00AC1F62"/>
    <w:rsid w:val="00AC208B"/>
    <w:rsid w:val="00AC2C30"/>
    <w:rsid w:val="00AC2EF8"/>
    <w:rsid w:val="00AC2F4E"/>
    <w:rsid w:val="00AC49E7"/>
    <w:rsid w:val="00AC50F8"/>
    <w:rsid w:val="00AC5CEF"/>
    <w:rsid w:val="00AC7424"/>
    <w:rsid w:val="00AD0B63"/>
    <w:rsid w:val="00AD0D1A"/>
    <w:rsid w:val="00AD1D0A"/>
    <w:rsid w:val="00AD2FA5"/>
    <w:rsid w:val="00AD338C"/>
    <w:rsid w:val="00AD43F0"/>
    <w:rsid w:val="00AD4DA9"/>
    <w:rsid w:val="00AD5BC3"/>
    <w:rsid w:val="00AD6E6B"/>
    <w:rsid w:val="00AD6EAE"/>
    <w:rsid w:val="00AD74DB"/>
    <w:rsid w:val="00AE0E44"/>
    <w:rsid w:val="00AE1CFD"/>
    <w:rsid w:val="00AE1DAC"/>
    <w:rsid w:val="00AE1FC5"/>
    <w:rsid w:val="00AE20A4"/>
    <w:rsid w:val="00AE23C4"/>
    <w:rsid w:val="00AE2592"/>
    <w:rsid w:val="00AE28A7"/>
    <w:rsid w:val="00AE3E05"/>
    <w:rsid w:val="00AE4829"/>
    <w:rsid w:val="00AE4956"/>
    <w:rsid w:val="00AE4CC5"/>
    <w:rsid w:val="00AE4DE5"/>
    <w:rsid w:val="00AE5764"/>
    <w:rsid w:val="00AE6499"/>
    <w:rsid w:val="00AE7185"/>
    <w:rsid w:val="00AF0028"/>
    <w:rsid w:val="00AF0787"/>
    <w:rsid w:val="00AF1905"/>
    <w:rsid w:val="00AF19B0"/>
    <w:rsid w:val="00AF24AE"/>
    <w:rsid w:val="00AF2BDF"/>
    <w:rsid w:val="00AF2D51"/>
    <w:rsid w:val="00AF3314"/>
    <w:rsid w:val="00AF3FBD"/>
    <w:rsid w:val="00AF4AA9"/>
    <w:rsid w:val="00AF6CFE"/>
    <w:rsid w:val="00AF7D54"/>
    <w:rsid w:val="00B0091B"/>
    <w:rsid w:val="00B01C73"/>
    <w:rsid w:val="00B036CF"/>
    <w:rsid w:val="00B03A96"/>
    <w:rsid w:val="00B04CD8"/>
    <w:rsid w:val="00B05DE3"/>
    <w:rsid w:val="00B062FB"/>
    <w:rsid w:val="00B06710"/>
    <w:rsid w:val="00B069C1"/>
    <w:rsid w:val="00B06E5A"/>
    <w:rsid w:val="00B0712B"/>
    <w:rsid w:val="00B071A2"/>
    <w:rsid w:val="00B07AC8"/>
    <w:rsid w:val="00B07D87"/>
    <w:rsid w:val="00B113DC"/>
    <w:rsid w:val="00B121A8"/>
    <w:rsid w:val="00B132CD"/>
    <w:rsid w:val="00B13A82"/>
    <w:rsid w:val="00B145A8"/>
    <w:rsid w:val="00B1588B"/>
    <w:rsid w:val="00B168B2"/>
    <w:rsid w:val="00B20BD8"/>
    <w:rsid w:val="00B2169F"/>
    <w:rsid w:val="00B21D99"/>
    <w:rsid w:val="00B22826"/>
    <w:rsid w:val="00B2493D"/>
    <w:rsid w:val="00B25116"/>
    <w:rsid w:val="00B25C63"/>
    <w:rsid w:val="00B2708C"/>
    <w:rsid w:val="00B30172"/>
    <w:rsid w:val="00B31C96"/>
    <w:rsid w:val="00B32188"/>
    <w:rsid w:val="00B3279A"/>
    <w:rsid w:val="00B32A77"/>
    <w:rsid w:val="00B332DB"/>
    <w:rsid w:val="00B33EE1"/>
    <w:rsid w:val="00B33EF9"/>
    <w:rsid w:val="00B340E1"/>
    <w:rsid w:val="00B35249"/>
    <w:rsid w:val="00B359E8"/>
    <w:rsid w:val="00B36139"/>
    <w:rsid w:val="00B36A49"/>
    <w:rsid w:val="00B36E3B"/>
    <w:rsid w:val="00B409B3"/>
    <w:rsid w:val="00B413BB"/>
    <w:rsid w:val="00B41BE4"/>
    <w:rsid w:val="00B41CB9"/>
    <w:rsid w:val="00B420B3"/>
    <w:rsid w:val="00B42DF7"/>
    <w:rsid w:val="00B42F03"/>
    <w:rsid w:val="00B430EC"/>
    <w:rsid w:val="00B45247"/>
    <w:rsid w:val="00B453E9"/>
    <w:rsid w:val="00B45E9A"/>
    <w:rsid w:val="00B476C8"/>
    <w:rsid w:val="00B47760"/>
    <w:rsid w:val="00B47C4C"/>
    <w:rsid w:val="00B5030C"/>
    <w:rsid w:val="00B50E88"/>
    <w:rsid w:val="00B51302"/>
    <w:rsid w:val="00B51554"/>
    <w:rsid w:val="00B5155A"/>
    <w:rsid w:val="00B53EBD"/>
    <w:rsid w:val="00B56047"/>
    <w:rsid w:val="00B6061A"/>
    <w:rsid w:val="00B60F8D"/>
    <w:rsid w:val="00B61441"/>
    <w:rsid w:val="00B61C54"/>
    <w:rsid w:val="00B62A46"/>
    <w:rsid w:val="00B62D8E"/>
    <w:rsid w:val="00B63AD9"/>
    <w:rsid w:val="00B64D99"/>
    <w:rsid w:val="00B66190"/>
    <w:rsid w:val="00B66395"/>
    <w:rsid w:val="00B66E8D"/>
    <w:rsid w:val="00B671D4"/>
    <w:rsid w:val="00B703E5"/>
    <w:rsid w:val="00B70765"/>
    <w:rsid w:val="00B71545"/>
    <w:rsid w:val="00B74FEE"/>
    <w:rsid w:val="00B757AB"/>
    <w:rsid w:val="00B758B8"/>
    <w:rsid w:val="00B75B3D"/>
    <w:rsid w:val="00B76844"/>
    <w:rsid w:val="00B778BC"/>
    <w:rsid w:val="00B80130"/>
    <w:rsid w:val="00B80134"/>
    <w:rsid w:val="00B80A1D"/>
    <w:rsid w:val="00B813A1"/>
    <w:rsid w:val="00B83684"/>
    <w:rsid w:val="00B843EC"/>
    <w:rsid w:val="00B86655"/>
    <w:rsid w:val="00B870AB"/>
    <w:rsid w:val="00B874DE"/>
    <w:rsid w:val="00B909D3"/>
    <w:rsid w:val="00B91478"/>
    <w:rsid w:val="00B91671"/>
    <w:rsid w:val="00B916CF"/>
    <w:rsid w:val="00B93ECF"/>
    <w:rsid w:val="00B94907"/>
    <w:rsid w:val="00B94F46"/>
    <w:rsid w:val="00B967B9"/>
    <w:rsid w:val="00B97603"/>
    <w:rsid w:val="00BA0322"/>
    <w:rsid w:val="00BA0808"/>
    <w:rsid w:val="00BA126C"/>
    <w:rsid w:val="00BA1E93"/>
    <w:rsid w:val="00BA32A9"/>
    <w:rsid w:val="00BA38BD"/>
    <w:rsid w:val="00BA6597"/>
    <w:rsid w:val="00BB034A"/>
    <w:rsid w:val="00BB1D79"/>
    <w:rsid w:val="00BB2610"/>
    <w:rsid w:val="00BB299C"/>
    <w:rsid w:val="00BB2BC6"/>
    <w:rsid w:val="00BB4413"/>
    <w:rsid w:val="00BB454D"/>
    <w:rsid w:val="00BB4BEE"/>
    <w:rsid w:val="00BB778A"/>
    <w:rsid w:val="00BB77CA"/>
    <w:rsid w:val="00BC0274"/>
    <w:rsid w:val="00BC0B5E"/>
    <w:rsid w:val="00BC2237"/>
    <w:rsid w:val="00BC2285"/>
    <w:rsid w:val="00BC2729"/>
    <w:rsid w:val="00BC3B9B"/>
    <w:rsid w:val="00BC5339"/>
    <w:rsid w:val="00BC6D68"/>
    <w:rsid w:val="00BC6D90"/>
    <w:rsid w:val="00BC6F8A"/>
    <w:rsid w:val="00BD04CC"/>
    <w:rsid w:val="00BD0D8F"/>
    <w:rsid w:val="00BD150B"/>
    <w:rsid w:val="00BD1C14"/>
    <w:rsid w:val="00BD1D79"/>
    <w:rsid w:val="00BD1DE4"/>
    <w:rsid w:val="00BD5E31"/>
    <w:rsid w:val="00BD7979"/>
    <w:rsid w:val="00BE10F7"/>
    <w:rsid w:val="00BE1807"/>
    <w:rsid w:val="00BE323A"/>
    <w:rsid w:val="00BE391F"/>
    <w:rsid w:val="00BE4402"/>
    <w:rsid w:val="00BE506E"/>
    <w:rsid w:val="00BE50CA"/>
    <w:rsid w:val="00BE5298"/>
    <w:rsid w:val="00BE65E8"/>
    <w:rsid w:val="00BE6E16"/>
    <w:rsid w:val="00BF04AF"/>
    <w:rsid w:val="00BF080F"/>
    <w:rsid w:val="00BF0BF6"/>
    <w:rsid w:val="00BF2DC5"/>
    <w:rsid w:val="00BF31A8"/>
    <w:rsid w:val="00BF38D6"/>
    <w:rsid w:val="00BF3A79"/>
    <w:rsid w:val="00BF6977"/>
    <w:rsid w:val="00BF6B0B"/>
    <w:rsid w:val="00BF7B80"/>
    <w:rsid w:val="00C01012"/>
    <w:rsid w:val="00C024E4"/>
    <w:rsid w:val="00C03171"/>
    <w:rsid w:val="00C03915"/>
    <w:rsid w:val="00C04007"/>
    <w:rsid w:val="00C04F65"/>
    <w:rsid w:val="00C04FB0"/>
    <w:rsid w:val="00C06F7C"/>
    <w:rsid w:val="00C073A7"/>
    <w:rsid w:val="00C07CAA"/>
    <w:rsid w:val="00C1017A"/>
    <w:rsid w:val="00C109A1"/>
    <w:rsid w:val="00C1155E"/>
    <w:rsid w:val="00C11A1C"/>
    <w:rsid w:val="00C11A47"/>
    <w:rsid w:val="00C11AB7"/>
    <w:rsid w:val="00C13177"/>
    <w:rsid w:val="00C13F0B"/>
    <w:rsid w:val="00C14D0A"/>
    <w:rsid w:val="00C155EC"/>
    <w:rsid w:val="00C15CD8"/>
    <w:rsid w:val="00C16BA4"/>
    <w:rsid w:val="00C16F89"/>
    <w:rsid w:val="00C1750B"/>
    <w:rsid w:val="00C2026D"/>
    <w:rsid w:val="00C21BF5"/>
    <w:rsid w:val="00C21C1B"/>
    <w:rsid w:val="00C23226"/>
    <w:rsid w:val="00C237A0"/>
    <w:rsid w:val="00C23A77"/>
    <w:rsid w:val="00C23C28"/>
    <w:rsid w:val="00C240FD"/>
    <w:rsid w:val="00C252FD"/>
    <w:rsid w:val="00C25713"/>
    <w:rsid w:val="00C26C43"/>
    <w:rsid w:val="00C30C0F"/>
    <w:rsid w:val="00C313EB"/>
    <w:rsid w:val="00C3185D"/>
    <w:rsid w:val="00C31F0E"/>
    <w:rsid w:val="00C33125"/>
    <w:rsid w:val="00C34363"/>
    <w:rsid w:val="00C364FF"/>
    <w:rsid w:val="00C36D33"/>
    <w:rsid w:val="00C36D8F"/>
    <w:rsid w:val="00C374F2"/>
    <w:rsid w:val="00C413C3"/>
    <w:rsid w:val="00C41832"/>
    <w:rsid w:val="00C42121"/>
    <w:rsid w:val="00C442F0"/>
    <w:rsid w:val="00C44ADE"/>
    <w:rsid w:val="00C450A9"/>
    <w:rsid w:val="00C464E9"/>
    <w:rsid w:val="00C46A49"/>
    <w:rsid w:val="00C46EF0"/>
    <w:rsid w:val="00C47101"/>
    <w:rsid w:val="00C472C8"/>
    <w:rsid w:val="00C47572"/>
    <w:rsid w:val="00C47EF2"/>
    <w:rsid w:val="00C50FC5"/>
    <w:rsid w:val="00C52F70"/>
    <w:rsid w:val="00C536FC"/>
    <w:rsid w:val="00C549F3"/>
    <w:rsid w:val="00C5520B"/>
    <w:rsid w:val="00C57194"/>
    <w:rsid w:val="00C61D23"/>
    <w:rsid w:val="00C623D2"/>
    <w:rsid w:val="00C627CC"/>
    <w:rsid w:val="00C62838"/>
    <w:rsid w:val="00C6318A"/>
    <w:rsid w:val="00C63419"/>
    <w:rsid w:val="00C639EC"/>
    <w:rsid w:val="00C63B10"/>
    <w:rsid w:val="00C6441E"/>
    <w:rsid w:val="00C6552C"/>
    <w:rsid w:val="00C658B6"/>
    <w:rsid w:val="00C66733"/>
    <w:rsid w:val="00C66E9E"/>
    <w:rsid w:val="00C679D5"/>
    <w:rsid w:val="00C720D8"/>
    <w:rsid w:val="00C722E9"/>
    <w:rsid w:val="00C73129"/>
    <w:rsid w:val="00C73C3B"/>
    <w:rsid w:val="00C7472F"/>
    <w:rsid w:val="00C74828"/>
    <w:rsid w:val="00C7490E"/>
    <w:rsid w:val="00C74A87"/>
    <w:rsid w:val="00C76851"/>
    <w:rsid w:val="00C77026"/>
    <w:rsid w:val="00C77234"/>
    <w:rsid w:val="00C77DF3"/>
    <w:rsid w:val="00C804C2"/>
    <w:rsid w:val="00C81C58"/>
    <w:rsid w:val="00C81C6E"/>
    <w:rsid w:val="00C81FC0"/>
    <w:rsid w:val="00C83248"/>
    <w:rsid w:val="00C84A0D"/>
    <w:rsid w:val="00C850A6"/>
    <w:rsid w:val="00C86672"/>
    <w:rsid w:val="00C8692C"/>
    <w:rsid w:val="00C8725A"/>
    <w:rsid w:val="00C9062A"/>
    <w:rsid w:val="00C91B24"/>
    <w:rsid w:val="00C9264F"/>
    <w:rsid w:val="00C92835"/>
    <w:rsid w:val="00C92A12"/>
    <w:rsid w:val="00C92A1D"/>
    <w:rsid w:val="00C93B50"/>
    <w:rsid w:val="00C961B6"/>
    <w:rsid w:val="00C96904"/>
    <w:rsid w:val="00CA0ADE"/>
    <w:rsid w:val="00CA1129"/>
    <w:rsid w:val="00CA1EC9"/>
    <w:rsid w:val="00CA2241"/>
    <w:rsid w:val="00CA25EA"/>
    <w:rsid w:val="00CA2BD9"/>
    <w:rsid w:val="00CA581B"/>
    <w:rsid w:val="00CA65CD"/>
    <w:rsid w:val="00CA7396"/>
    <w:rsid w:val="00CA7BC0"/>
    <w:rsid w:val="00CB01FC"/>
    <w:rsid w:val="00CB0681"/>
    <w:rsid w:val="00CB117B"/>
    <w:rsid w:val="00CB1A77"/>
    <w:rsid w:val="00CB4BC6"/>
    <w:rsid w:val="00CB6F49"/>
    <w:rsid w:val="00CB7113"/>
    <w:rsid w:val="00CC15C9"/>
    <w:rsid w:val="00CC1716"/>
    <w:rsid w:val="00CC2BBB"/>
    <w:rsid w:val="00CC33FF"/>
    <w:rsid w:val="00CC3658"/>
    <w:rsid w:val="00CC4119"/>
    <w:rsid w:val="00CC5171"/>
    <w:rsid w:val="00CC61AD"/>
    <w:rsid w:val="00CC63DF"/>
    <w:rsid w:val="00CC6702"/>
    <w:rsid w:val="00CC70C8"/>
    <w:rsid w:val="00CD14DB"/>
    <w:rsid w:val="00CD1963"/>
    <w:rsid w:val="00CD1CA7"/>
    <w:rsid w:val="00CD356E"/>
    <w:rsid w:val="00CD4364"/>
    <w:rsid w:val="00CD5DFD"/>
    <w:rsid w:val="00CD6FD5"/>
    <w:rsid w:val="00CD7DCC"/>
    <w:rsid w:val="00CE01B3"/>
    <w:rsid w:val="00CE11B7"/>
    <w:rsid w:val="00CE1B36"/>
    <w:rsid w:val="00CE1C7F"/>
    <w:rsid w:val="00CE2094"/>
    <w:rsid w:val="00CE28F4"/>
    <w:rsid w:val="00CE378D"/>
    <w:rsid w:val="00CE4CF6"/>
    <w:rsid w:val="00CE71C6"/>
    <w:rsid w:val="00CF03B3"/>
    <w:rsid w:val="00CF0CD7"/>
    <w:rsid w:val="00CF3B79"/>
    <w:rsid w:val="00CF47A3"/>
    <w:rsid w:val="00CF4E98"/>
    <w:rsid w:val="00CF50EB"/>
    <w:rsid w:val="00CF569F"/>
    <w:rsid w:val="00CF6363"/>
    <w:rsid w:val="00D013D3"/>
    <w:rsid w:val="00D01696"/>
    <w:rsid w:val="00D01822"/>
    <w:rsid w:val="00D03D9A"/>
    <w:rsid w:val="00D0409C"/>
    <w:rsid w:val="00D049C5"/>
    <w:rsid w:val="00D04D73"/>
    <w:rsid w:val="00D063C7"/>
    <w:rsid w:val="00D135DC"/>
    <w:rsid w:val="00D1372D"/>
    <w:rsid w:val="00D13822"/>
    <w:rsid w:val="00D13C84"/>
    <w:rsid w:val="00D1436B"/>
    <w:rsid w:val="00D14828"/>
    <w:rsid w:val="00D15FF4"/>
    <w:rsid w:val="00D204E2"/>
    <w:rsid w:val="00D21A9B"/>
    <w:rsid w:val="00D23243"/>
    <w:rsid w:val="00D235AA"/>
    <w:rsid w:val="00D2373D"/>
    <w:rsid w:val="00D23A26"/>
    <w:rsid w:val="00D23B4D"/>
    <w:rsid w:val="00D24A2E"/>
    <w:rsid w:val="00D24FC8"/>
    <w:rsid w:val="00D26236"/>
    <w:rsid w:val="00D27A80"/>
    <w:rsid w:val="00D315B7"/>
    <w:rsid w:val="00D340D6"/>
    <w:rsid w:val="00D3505B"/>
    <w:rsid w:val="00D37F1B"/>
    <w:rsid w:val="00D401EF"/>
    <w:rsid w:val="00D411D1"/>
    <w:rsid w:val="00D41368"/>
    <w:rsid w:val="00D43D64"/>
    <w:rsid w:val="00D4597C"/>
    <w:rsid w:val="00D459D7"/>
    <w:rsid w:val="00D45F11"/>
    <w:rsid w:val="00D47A51"/>
    <w:rsid w:val="00D525A5"/>
    <w:rsid w:val="00D5383F"/>
    <w:rsid w:val="00D538DD"/>
    <w:rsid w:val="00D543A6"/>
    <w:rsid w:val="00D54B21"/>
    <w:rsid w:val="00D54E9D"/>
    <w:rsid w:val="00D54F8A"/>
    <w:rsid w:val="00D56030"/>
    <w:rsid w:val="00D5618F"/>
    <w:rsid w:val="00D578F6"/>
    <w:rsid w:val="00D605F3"/>
    <w:rsid w:val="00D61029"/>
    <w:rsid w:val="00D639EB"/>
    <w:rsid w:val="00D63E28"/>
    <w:rsid w:val="00D64860"/>
    <w:rsid w:val="00D64A9B"/>
    <w:rsid w:val="00D65C97"/>
    <w:rsid w:val="00D6607F"/>
    <w:rsid w:val="00D67328"/>
    <w:rsid w:val="00D6775E"/>
    <w:rsid w:val="00D70029"/>
    <w:rsid w:val="00D70748"/>
    <w:rsid w:val="00D7112A"/>
    <w:rsid w:val="00D71992"/>
    <w:rsid w:val="00D72327"/>
    <w:rsid w:val="00D725E9"/>
    <w:rsid w:val="00D73A24"/>
    <w:rsid w:val="00D74007"/>
    <w:rsid w:val="00D74821"/>
    <w:rsid w:val="00D75D00"/>
    <w:rsid w:val="00D76CA3"/>
    <w:rsid w:val="00D76DE2"/>
    <w:rsid w:val="00D7709E"/>
    <w:rsid w:val="00D7718F"/>
    <w:rsid w:val="00D811EB"/>
    <w:rsid w:val="00D8260C"/>
    <w:rsid w:val="00D84CD9"/>
    <w:rsid w:val="00D854F2"/>
    <w:rsid w:val="00D86391"/>
    <w:rsid w:val="00D86C95"/>
    <w:rsid w:val="00D87149"/>
    <w:rsid w:val="00D873D6"/>
    <w:rsid w:val="00D87C7E"/>
    <w:rsid w:val="00D904A7"/>
    <w:rsid w:val="00D90A1C"/>
    <w:rsid w:val="00D90D65"/>
    <w:rsid w:val="00D91112"/>
    <w:rsid w:val="00D91341"/>
    <w:rsid w:val="00D924F2"/>
    <w:rsid w:val="00D93535"/>
    <w:rsid w:val="00D93D6D"/>
    <w:rsid w:val="00D960DA"/>
    <w:rsid w:val="00D966D0"/>
    <w:rsid w:val="00D96C9B"/>
    <w:rsid w:val="00D96E18"/>
    <w:rsid w:val="00D97C4D"/>
    <w:rsid w:val="00DA15FE"/>
    <w:rsid w:val="00DA1C70"/>
    <w:rsid w:val="00DA297A"/>
    <w:rsid w:val="00DA43A1"/>
    <w:rsid w:val="00DA490F"/>
    <w:rsid w:val="00DA64CE"/>
    <w:rsid w:val="00DA6580"/>
    <w:rsid w:val="00DA6618"/>
    <w:rsid w:val="00DA677C"/>
    <w:rsid w:val="00DA6D0F"/>
    <w:rsid w:val="00DA728C"/>
    <w:rsid w:val="00DA72ED"/>
    <w:rsid w:val="00DB0064"/>
    <w:rsid w:val="00DB0B34"/>
    <w:rsid w:val="00DB18F4"/>
    <w:rsid w:val="00DB19D1"/>
    <w:rsid w:val="00DB1BBE"/>
    <w:rsid w:val="00DB2BEB"/>
    <w:rsid w:val="00DB3741"/>
    <w:rsid w:val="00DB3EC4"/>
    <w:rsid w:val="00DB43BE"/>
    <w:rsid w:val="00DB4986"/>
    <w:rsid w:val="00DB4C66"/>
    <w:rsid w:val="00DB5A87"/>
    <w:rsid w:val="00DB656C"/>
    <w:rsid w:val="00DB6A5A"/>
    <w:rsid w:val="00DB74D8"/>
    <w:rsid w:val="00DB77CC"/>
    <w:rsid w:val="00DB7D1E"/>
    <w:rsid w:val="00DC0EB6"/>
    <w:rsid w:val="00DC1945"/>
    <w:rsid w:val="00DC19E8"/>
    <w:rsid w:val="00DC1BE9"/>
    <w:rsid w:val="00DC1F30"/>
    <w:rsid w:val="00DC3657"/>
    <w:rsid w:val="00DC371C"/>
    <w:rsid w:val="00DC3885"/>
    <w:rsid w:val="00DC629E"/>
    <w:rsid w:val="00DC7570"/>
    <w:rsid w:val="00DC7679"/>
    <w:rsid w:val="00DC7784"/>
    <w:rsid w:val="00DD0482"/>
    <w:rsid w:val="00DD1542"/>
    <w:rsid w:val="00DD2A6C"/>
    <w:rsid w:val="00DD2FB3"/>
    <w:rsid w:val="00DD3E72"/>
    <w:rsid w:val="00DD45AB"/>
    <w:rsid w:val="00DD4695"/>
    <w:rsid w:val="00DD599E"/>
    <w:rsid w:val="00DD6436"/>
    <w:rsid w:val="00DD6E12"/>
    <w:rsid w:val="00DD793F"/>
    <w:rsid w:val="00DD7D3C"/>
    <w:rsid w:val="00DE2469"/>
    <w:rsid w:val="00DE294F"/>
    <w:rsid w:val="00DE3E44"/>
    <w:rsid w:val="00DE3FE1"/>
    <w:rsid w:val="00DE6C62"/>
    <w:rsid w:val="00DE6CCA"/>
    <w:rsid w:val="00DE78FD"/>
    <w:rsid w:val="00DF0D74"/>
    <w:rsid w:val="00DF1FD4"/>
    <w:rsid w:val="00DF6CA7"/>
    <w:rsid w:val="00DF7428"/>
    <w:rsid w:val="00E003C9"/>
    <w:rsid w:val="00E005BE"/>
    <w:rsid w:val="00E006FD"/>
    <w:rsid w:val="00E0079A"/>
    <w:rsid w:val="00E01568"/>
    <w:rsid w:val="00E0279B"/>
    <w:rsid w:val="00E034FC"/>
    <w:rsid w:val="00E0362C"/>
    <w:rsid w:val="00E03EF6"/>
    <w:rsid w:val="00E04090"/>
    <w:rsid w:val="00E040D9"/>
    <w:rsid w:val="00E05C76"/>
    <w:rsid w:val="00E0685E"/>
    <w:rsid w:val="00E10975"/>
    <w:rsid w:val="00E113A6"/>
    <w:rsid w:val="00E12CAE"/>
    <w:rsid w:val="00E13744"/>
    <w:rsid w:val="00E14256"/>
    <w:rsid w:val="00E14449"/>
    <w:rsid w:val="00E14D5D"/>
    <w:rsid w:val="00E1528F"/>
    <w:rsid w:val="00E1562B"/>
    <w:rsid w:val="00E15756"/>
    <w:rsid w:val="00E1787A"/>
    <w:rsid w:val="00E17CB9"/>
    <w:rsid w:val="00E20087"/>
    <w:rsid w:val="00E22347"/>
    <w:rsid w:val="00E225BD"/>
    <w:rsid w:val="00E22939"/>
    <w:rsid w:val="00E2348A"/>
    <w:rsid w:val="00E23C04"/>
    <w:rsid w:val="00E253E8"/>
    <w:rsid w:val="00E27941"/>
    <w:rsid w:val="00E30660"/>
    <w:rsid w:val="00E30C7F"/>
    <w:rsid w:val="00E3188E"/>
    <w:rsid w:val="00E326EB"/>
    <w:rsid w:val="00E32B8B"/>
    <w:rsid w:val="00E32E78"/>
    <w:rsid w:val="00E3353C"/>
    <w:rsid w:val="00E34407"/>
    <w:rsid w:val="00E409E7"/>
    <w:rsid w:val="00E4165F"/>
    <w:rsid w:val="00E41776"/>
    <w:rsid w:val="00E41B71"/>
    <w:rsid w:val="00E420EE"/>
    <w:rsid w:val="00E42CAE"/>
    <w:rsid w:val="00E43CD1"/>
    <w:rsid w:val="00E43CD7"/>
    <w:rsid w:val="00E44BD4"/>
    <w:rsid w:val="00E45208"/>
    <w:rsid w:val="00E45AD7"/>
    <w:rsid w:val="00E45D35"/>
    <w:rsid w:val="00E45E01"/>
    <w:rsid w:val="00E46992"/>
    <w:rsid w:val="00E470C5"/>
    <w:rsid w:val="00E4711E"/>
    <w:rsid w:val="00E476D6"/>
    <w:rsid w:val="00E50428"/>
    <w:rsid w:val="00E51301"/>
    <w:rsid w:val="00E51CEB"/>
    <w:rsid w:val="00E555D0"/>
    <w:rsid w:val="00E557D0"/>
    <w:rsid w:val="00E55A01"/>
    <w:rsid w:val="00E5652F"/>
    <w:rsid w:val="00E56EE7"/>
    <w:rsid w:val="00E56FEE"/>
    <w:rsid w:val="00E60EF8"/>
    <w:rsid w:val="00E6126B"/>
    <w:rsid w:val="00E61C81"/>
    <w:rsid w:val="00E61C8A"/>
    <w:rsid w:val="00E631CA"/>
    <w:rsid w:val="00E6711C"/>
    <w:rsid w:val="00E71393"/>
    <w:rsid w:val="00E71D4F"/>
    <w:rsid w:val="00E74A1D"/>
    <w:rsid w:val="00E74A95"/>
    <w:rsid w:val="00E759F5"/>
    <w:rsid w:val="00E75A9A"/>
    <w:rsid w:val="00E75DE0"/>
    <w:rsid w:val="00E761D5"/>
    <w:rsid w:val="00E76659"/>
    <w:rsid w:val="00E76AA6"/>
    <w:rsid w:val="00E77D27"/>
    <w:rsid w:val="00E81559"/>
    <w:rsid w:val="00E81D9C"/>
    <w:rsid w:val="00E83DAD"/>
    <w:rsid w:val="00E85097"/>
    <w:rsid w:val="00E8649D"/>
    <w:rsid w:val="00E86BD8"/>
    <w:rsid w:val="00E86C5A"/>
    <w:rsid w:val="00E86DBB"/>
    <w:rsid w:val="00E86F82"/>
    <w:rsid w:val="00E87B93"/>
    <w:rsid w:val="00E90344"/>
    <w:rsid w:val="00E934F3"/>
    <w:rsid w:val="00E93D6F"/>
    <w:rsid w:val="00E95FA9"/>
    <w:rsid w:val="00E963C5"/>
    <w:rsid w:val="00E969A1"/>
    <w:rsid w:val="00E970E4"/>
    <w:rsid w:val="00E97132"/>
    <w:rsid w:val="00EA0244"/>
    <w:rsid w:val="00EA06DF"/>
    <w:rsid w:val="00EA1D97"/>
    <w:rsid w:val="00EA1DE9"/>
    <w:rsid w:val="00EA338A"/>
    <w:rsid w:val="00EA3980"/>
    <w:rsid w:val="00EA5B59"/>
    <w:rsid w:val="00EA7651"/>
    <w:rsid w:val="00EA7CF0"/>
    <w:rsid w:val="00EB02F7"/>
    <w:rsid w:val="00EB27C4"/>
    <w:rsid w:val="00EB2887"/>
    <w:rsid w:val="00EB46F6"/>
    <w:rsid w:val="00EB4DF0"/>
    <w:rsid w:val="00EB56A1"/>
    <w:rsid w:val="00EB5C4B"/>
    <w:rsid w:val="00EB63B3"/>
    <w:rsid w:val="00EB7148"/>
    <w:rsid w:val="00EB768C"/>
    <w:rsid w:val="00EB7BEA"/>
    <w:rsid w:val="00EC0620"/>
    <w:rsid w:val="00EC0B62"/>
    <w:rsid w:val="00EC0C2C"/>
    <w:rsid w:val="00EC0C9E"/>
    <w:rsid w:val="00EC0D44"/>
    <w:rsid w:val="00EC16F2"/>
    <w:rsid w:val="00EC1A9E"/>
    <w:rsid w:val="00EC307E"/>
    <w:rsid w:val="00EC4301"/>
    <w:rsid w:val="00EC4398"/>
    <w:rsid w:val="00EC4945"/>
    <w:rsid w:val="00EC4BFD"/>
    <w:rsid w:val="00EC56AB"/>
    <w:rsid w:val="00EC6063"/>
    <w:rsid w:val="00EC68E9"/>
    <w:rsid w:val="00EC7D81"/>
    <w:rsid w:val="00ED045F"/>
    <w:rsid w:val="00ED3208"/>
    <w:rsid w:val="00ED3911"/>
    <w:rsid w:val="00ED4772"/>
    <w:rsid w:val="00ED54B8"/>
    <w:rsid w:val="00ED5C6A"/>
    <w:rsid w:val="00ED697D"/>
    <w:rsid w:val="00EE0856"/>
    <w:rsid w:val="00EE2212"/>
    <w:rsid w:val="00EE2364"/>
    <w:rsid w:val="00EE2450"/>
    <w:rsid w:val="00EE2C43"/>
    <w:rsid w:val="00EE349F"/>
    <w:rsid w:val="00EE5E66"/>
    <w:rsid w:val="00EE6317"/>
    <w:rsid w:val="00EF0AE5"/>
    <w:rsid w:val="00EF308D"/>
    <w:rsid w:val="00EF32CC"/>
    <w:rsid w:val="00EF3EB8"/>
    <w:rsid w:val="00EF4101"/>
    <w:rsid w:val="00EF4895"/>
    <w:rsid w:val="00EF4899"/>
    <w:rsid w:val="00EF4D72"/>
    <w:rsid w:val="00EF5055"/>
    <w:rsid w:val="00EF5119"/>
    <w:rsid w:val="00EF5124"/>
    <w:rsid w:val="00EF5371"/>
    <w:rsid w:val="00EF5F0D"/>
    <w:rsid w:val="00EF6051"/>
    <w:rsid w:val="00EF6E4E"/>
    <w:rsid w:val="00EF6EA8"/>
    <w:rsid w:val="00F01ECD"/>
    <w:rsid w:val="00F0218B"/>
    <w:rsid w:val="00F032E8"/>
    <w:rsid w:val="00F04E38"/>
    <w:rsid w:val="00F052B9"/>
    <w:rsid w:val="00F0533F"/>
    <w:rsid w:val="00F059B5"/>
    <w:rsid w:val="00F05C6A"/>
    <w:rsid w:val="00F07574"/>
    <w:rsid w:val="00F079D8"/>
    <w:rsid w:val="00F1075A"/>
    <w:rsid w:val="00F10BC2"/>
    <w:rsid w:val="00F11242"/>
    <w:rsid w:val="00F1217A"/>
    <w:rsid w:val="00F129F4"/>
    <w:rsid w:val="00F13382"/>
    <w:rsid w:val="00F13474"/>
    <w:rsid w:val="00F138E6"/>
    <w:rsid w:val="00F1452A"/>
    <w:rsid w:val="00F14704"/>
    <w:rsid w:val="00F1480C"/>
    <w:rsid w:val="00F15B29"/>
    <w:rsid w:val="00F15E65"/>
    <w:rsid w:val="00F15E72"/>
    <w:rsid w:val="00F161C6"/>
    <w:rsid w:val="00F2044C"/>
    <w:rsid w:val="00F20A65"/>
    <w:rsid w:val="00F21D45"/>
    <w:rsid w:val="00F22129"/>
    <w:rsid w:val="00F22AFB"/>
    <w:rsid w:val="00F22F2B"/>
    <w:rsid w:val="00F2398B"/>
    <w:rsid w:val="00F23AC6"/>
    <w:rsid w:val="00F25260"/>
    <w:rsid w:val="00F25F71"/>
    <w:rsid w:val="00F26556"/>
    <w:rsid w:val="00F26EF4"/>
    <w:rsid w:val="00F271A8"/>
    <w:rsid w:val="00F275C2"/>
    <w:rsid w:val="00F27969"/>
    <w:rsid w:val="00F31220"/>
    <w:rsid w:val="00F3180E"/>
    <w:rsid w:val="00F31EFE"/>
    <w:rsid w:val="00F323F8"/>
    <w:rsid w:val="00F32565"/>
    <w:rsid w:val="00F326D8"/>
    <w:rsid w:val="00F32902"/>
    <w:rsid w:val="00F33B75"/>
    <w:rsid w:val="00F33E9B"/>
    <w:rsid w:val="00F34D93"/>
    <w:rsid w:val="00F35CB3"/>
    <w:rsid w:val="00F363FE"/>
    <w:rsid w:val="00F36D2F"/>
    <w:rsid w:val="00F36E80"/>
    <w:rsid w:val="00F40D26"/>
    <w:rsid w:val="00F41780"/>
    <w:rsid w:val="00F4183A"/>
    <w:rsid w:val="00F41DE3"/>
    <w:rsid w:val="00F42ED6"/>
    <w:rsid w:val="00F43753"/>
    <w:rsid w:val="00F43B03"/>
    <w:rsid w:val="00F43E97"/>
    <w:rsid w:val="00F43ED5"/>
    <w:rsid w:val="00F443C3"/>
    <w:rsid w:val="00F44BD7"/>
    <w:rsid w:val="00F4549E"/>
    <w:rsid w:val="00F45B07"/>
    <w:rsid w:val="00F45B1D"/>
    <w:rsid w:val="00F45B47"/>
    <w:rsid w:val="00F460F2"/>
    <w:rsid w:val="00F465AE"/>
    <w:rsid w:val="00F47F0C"/>
    <w:rsid w:val="00F5196B"/>
    <w:rsid w:val="00F526A8"/>
    <w:rsid w:val="00F532C5"/>
    <w:rsid w:val="00F54A23"/>
    <w:rsid w:val="00F54F1C"/>
    <w:rsid w:val="00F56AF1"/>
    <w:rsid w:val="00F57A43"/>
    <w:rsid w:val="00F60583"/>
    <w:rsid w:val="00F608DC"/>
    <w:rsid w:val="00F6162D"/>
    <w:rsid w:val="00F61755"/>
    <w:rsid w:val="00F626ED"/>
    <w:rsid w:val="00F633B7"/>
    <w:rsid w:val="00F635D8"/>
    <w:rsid w:val="00F63DCD"/>
    <w:rsid w:val="00F64747"/>
    <w:rsid w:val="00F652B8"/>
    <w:rsid w:val="00F65873"/>
    <w:rsid w:val="00F65C71"/>
    <w:rsid w:val="00F66049"/>
    <w:rsid w:val="00F66A5D"/>
    <w:rsid w:val="00F67B3C"/>
    <w:rsid w:val="00F71CEF"/>
    <w:rsid w:val="00F72620"/>
    <w:rsid w:val="00F72E3F"/>
    <w:rsid w:val="00F73FEF"/>
    <w:rsid w:val="00F7444F"/>
    <w:rsid w:val="00F7552A"/>
    <w:rsid w:val="00F75E84"/>
    <w:rsid w:val="00F766C8"/>
    <w:rsid w:val="00F767D9"/>
    <w:rsid w:val="00F77453"/>
    <w:rsid w:val="00F77AE1"/>
    <w:rsid w:val="00F802FB"/>
    <w:rsid w:val="00F81115"/>
    <w:rsid w:val="00F819D7"/>
    <w:rsid w:val="00F81DC3"/>
    <w:rsid w:val="00F825FF"/>
    <w:rsid w:val="00F82A27"/>
    <w:rsid w:val="00F82FA7"/>
    <w:rsid w:val="00F83062"/>
    <w:rsid w:val="00F833BE"/>
    <w:rsid w:val="00F83DC0"/>
    <w:rsid w:val="00F848E8"/>
    <w:rsid w:val="00F84E9D"/>
    <w:rsid w:val="00F85588"/>
    <w:rsid w:val="00F86DB9"/>
    <w:rsid w:val="00F873EA"/>
    <w:rsid w:val="00F912A0"/>
    <w:rsid w:val="00F91A4C"/>
    <w:rsid w:val="00F93C34"/>
    <w:rsid w:val="00F9458C"/>
    <w:rsid w:val="00F94916"/>
    <w:rsid w:val="00F95532"/>
    <w:rsid w:val="00F95B14"/>
    <w:rsid w:val="00F96765"/>
    <w:rsid w:val="00F96A44"/>
    <w:rsid w:val="00F96C4F"/>
    <w:rsid w:val="00F96D44"/>
    <w:rsid w:val="00FA075B"/>
    <w:rsid w:val="00FA1625"/>
    <w:rsid w:val="00FA24E7"/>
    <w:rsid w:val="00FA2E18"/>
    <w:rsid w:val="00FA521A"/>
    <w:rsid w:val="00FA5485"/>
    <w:rsid w:val="00FA5B8A"/>
    <w:rsid w:val="00FA606F"/>
    <w:rsid w:val="00FA65E4"/>
    <w:rsid w:val="00FA6A12"/>
    <w:rsid w:val="00FA74BE"/>
    <w:rsid w:val="00FA76F8"/>
    <w:rsid w:val="00FB03B3"/>
    <w:rsid w:val="00FB3A91"/>
    <w:rsid w:val="00FB426D"/>
    <w:rsid w:val="00FB4E19"/>
    <w:rsid w:val="00FB612D"/>
    <w:rsid w:val="00FB6447"/>
    <w:rsid w:val="00FB6ABA"/>
    <w:rsid w:val="00FB7E4A"/>
    <w:rsid w:val="00FC0668"/>
    <w:rsid w:val="00FC10D1"/>
    <w:rsid w:val="00FC1A82"/>
    <w:rsid w:val="00FC23BE"/>
    <w:rsid w:val="00FC2883"/>
    <w:rsid w:val="00FC341E"/>
    <w:rsid w:val="00FC4A7F"/>
    <w:rsid w:val="00FC4B8C"/>
    <w:rsid w:val="00FC554C"/>
    <w:rsid w:val="00FC5B68"/>
    <w:rsid w:val="00FC7BD9"/>
    <w:rsid w:val="00FD0616"/>
    <w:rsid w:val="00FD151B"/>
    <w:rsid w:val="00FD19D6"/>
    <w:rsid w:val="00FD1BD3"/>
    <w:rsid w:val="00FD366D"/>
    <w:rsid w:val="00FD36CD"/>
    <w:rsid w:val="00FD3EFA"/>
    <w:rsid w:val="00FE032A"/>
    <w:rsid w:val="00FE035B"/>
    <w:rsid w:val="00FE176A"/>
    <w:rsid w:val="00FE1E4E"/>
    <w:rsid w:val="00FE2ADB"/>
    <w:rsid w:val="00FE2C17"/>
    <w:rsid w:val="00FE337D"/>
    <w:rsid w:val="00FE599F"/>
    <w:rsid w:val="00FE6E63"/>
    <w:rsid w:val="00FE6FD5"/>
    <w:rsid w:val="00FE772E"/>
    <w:rsid w:val="00FF1BC2"/>
    <w:rsid w:val="00FF3A4C"/>
    <w:rsid w:val="00FF4AB0"/>
    <w:rsid w:val="00FF6124"/>
    <w:rsid w:val="00FF6ABC"/>
    <w:rsid w:val="00FF7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00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opdict3font24">
    <w:name w:val="op_dict3_font24"/>
    <w:basedOn w:val="a0"/>
    <w:rsid w:val="00C73C3B"/>
  </w:style>
  <w:style w:type="paragraph" w:styleId="a3">
    <w:name w:val="header"/>
    <w:basedOn w:val="a"/>
    <w:link w:val="Char"/>
    <w:uiPriority w:val="99"/>
    <w:semiHidden/>
    <w:unhideWhenUsed/>
    <w:rsid w:val="00A53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32B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32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32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44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PC</cp:lastModifiedBy>
  <cp:revision>7</cp:revision>
  <dcterms:created xsi:type="dcterms:W3CDTF">2018-02-22T10:18:00Z</dcterms:created>
  <dcterms:modified xsi:type="dcterms:W3CDTF">2018-07-31T08:09:00Z</dcterms:modified>
</cp:coreProperties>
</file>